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98895" w14:textId="65979777" w:rsidR="00F85EA1" w:rsidRDefault="00151744" w:rsidP="00D71E36">
      <w:pPr>
        <w:jc w:val="both"/>
        <w:rPr>
          <w:rFonts w:ascii="Arial" w:hAnsi="Arial" w:cs="Arial"/>
          <w:b/>
          <w:u w:val="single"/>
        </w:rPr>
      </w:pPr>
      <w:bookmarkStart w:id="0" w:name="_GoBack"/>
      <w:bookmarkEnd w:id="0"/>
      <w:r>
        <w:rPr>
          <w:rFonts w:ascii="Arial" w:hAnsi="Arial" w:cs="Arial"/>
          <w:b/>
          <w:u w:val="single"/>
        </w:rPr>
        <w:t>Protocol S1</w:t>
      </w:r>
    </w:p>
    <w:p w14:paraId="271802E2" w14:textId="77777777" w:rsidR="00CF3322" w:rsidRPr="00343BC0" w:rsidRDefault="00CF3322" w:rsidP="00E6668E">
      <w:pPr>
        <w:spacing w:line="480" w:lineRule="auto"/>
        <w:jc w:val="both"/>
        <w:outlineLvl w:val="0"/>
        <w:rPr>
          <w:rFonts w:ascii="Arial" w:hAnsi="Arial" w:cs="Arial"/>
          <w:b/>
          <w:u w:val="single"/>
        </w:rPr>
      </w:pPr>
    </w:p>
    <w:p w14:paraId="732C7611" w14:textId="0BBA71E0" w:rsidR="00C44637" w:rsidRPr="00CF3322" w:rsidRDefault="00C44637" w:rsidP="00E6668E">
      <w:pPr>
        <w:spacing w:line="480" w:lineRule="auto"/>
        <w:jc w:val="both"/>
        <w:outlineLvl w:val="0"/>
        <w:rPr>
          <w:rFonts w:cs="Arial"/>
          <w:u w:val="single"/>
        </w:rPr>
      </w:pPr>
      <w:r w:rsidRPr="00CF3322">
        <w:rPr>
          <w:rFonts w:cs="Arial"/>
          <w:u w:val="single"/>
        </w:rPr>
        <w:t>Base-calling</w:t>
      </w:r>
    </w:p>
    <w:p w14:paraId="3F7DDB36" w14:textId="68D967E2" w:rsidR="00F85EA1" w:rsidRDefault="00F85EA1" w:rsidP="00E6668E">
      <w:pPr>
        <w:spacing w:line="480" w:lineRule="auto"/>
        <w:jc w:val="both"/>
      </w:pPr>
      <w:r w:rsidRPr="00875153">
        <w:t>Bases were called using CASAVA (v. 1.7.0, Illumina, Hayward, CA, USA). Sequencing quality control was performed using the SolexaQA package (v. 1.10</w:t>
      </w:r>
      <w:r w:rsidR="00CD081B">
        <w:t>) [74]</w:t>
      </w:r>
      <w:r w:rsidRPr="00875153">
        <w:t xml:space="preserve">. In all six datasets, &gt;79% of bases were sequenced to Q30 or higher (i.e., bases have a probability of error, </w:t>
      </w:r>
      <w:r w:rsidRPr="00875153">
        <w:rPr>
          <w:i/>
        </w:rPr>
        <w:t>P</w:t>
      </w:r>
      <w:r w:rsidRPr="00875153">
        <w:t xml:space="preserve"> &lt; 0.001). </w:t>
      </w:r>
    </w:p>
    <w:p w14:paraId="2EE4F0B8" w14:textId="77777777" w:rsidR="00CF3322" w:rsidRPr="00875153" w:rsidRDefault="00CF3322" w:rsidP="00E6668E">
      <w:pPr>
        <w:spacing w:line="480" w:lineRule="auto"/>
        <w:jc w:val="both"/>
      </w:pPr>
    </w:p>
    <w:p w14:paraId="5A4F7331" w14:textId="77777777" w:rsidR="00F85EA1" w:rsidRPr="00CF3322" w:rsidRDefault="00F85EA1" w:rsidP="00E6668E">
      <w:pPr>
        <w:spacing w:line="480" w:lineRule="auto"/>
        <w:jc w:val="both"/>
        <w:outlineLvl w:val="0"/>
        <w:rPr>
          <w:u w:val="single"/>
        </w:rPr>
      </w:pPr>
      <w:r w:rsidRPr="00CF3322">
        <w:rPr>
          <w:u w:val="single"/>
        </w:rPr>
        <w:t>Gene models</w:t>
      </w:r>
    </w:p>
    <w:p w14:paraId="51B29317" w14:textId="6EE49469" w:rsidR="00F85EA1" w:rsidRDefault="00F85EA1" w:rsidP="00E6668E">
      <w:pPr>
        <w:spacing w:line="480" w:lineRule="auto"/>
        <w:jc w:val="both"/>
      </w:pPr>
      <w:r w:rsidRPr="00875153">
        <w:t xml:space="preserve">An annotated genome sequence for the closely related </w:t>
      </w:r>
      <w:r w:rsidRPr="00875153">
        <w:rPr>
          <w:i/>
        </w:rPr>
        <w:t>Epichloë festucae</w:t>
      </w:r>
      <w:r w:rsidRPr="00875153">
        <w:t xml:space="preserve"> E2368 (http://www.endophyte.uky.edu) was modified to create </w:t>
      </w:r>
      <w:r w:rsidR="00F95F3D">
        <w:t xml:space="preserve">two </w:t>
      </w:r>
      <w:r w:rsidRPr="00875153">
        <w:t xml:space="preserve">reference </w:t>
      </w:r>
      <w:r w:rsidR="003775D5">
        <w:t>gene sets</w:t>
      </w:r>
      <w:r w:rsidR="003775D5" w:rsidRPr="00875153">
        <w:t xml:space="preserve"> </w:t>
      </w:r>
      <w:r w:rsidRPr="00875153">
        <w:t xml:space="preserve">for transcriptome mapping. Gene models (EfM2; </w:t>
      </w:r>
      <w:r w:rsidRPr="00875153">
        <w:rPr>
          <w:i/>
        </w:rPr>
        <w:t>n</w:t>
      </w:r>
      <w:r w:rsidRPr="00875153">
        <w:t xml:space="preserve"> = 12,199) were preprocessed to remove contaminant Soybean (</w:t>
      </w:r>
      <w:r w:rsidRPr="00875153">
        <w:rPr>
          <w:i/>
        </w:rPr>
        <w:t>Glycine max</w:t>
      </w:r>
      <w:r w:rsidRPr="00875153">
        <w:t>) sequences (</w:t>
      </w:r>
      <w:r w:rsidRPr="00875153">
        <w:rPr>
          <w:i/>
        </w:rPr>
        <w:t>n</w:t>
      </w:r>
      <w:r w:rsidRPr="00875153">
        <w:t xml:space="preserve"> = 7) and alternative splicing variants (</w:t>
      </w:r>
      <w:r w:rsidRPr="00875153">
        <w:rPr>
          <w:i/>
        </w:rPr>
        <w:t>n</w:t>
      </w:r>
      <w:r w:rsidRPr="00875153">
        <w:t xml:space="preserve"> = 997). To limit reads cross</w:t>
      </w:r>
      <w:r>
        <w:t>-</w:t>
      </w:r>
      <w:r w:rsidRPr="00875153">
        <w:t>mapping between closely related genes, the gene models were blasted recursively (</w:t>
      </w:r>
      <w:r w:rsidRPr="00875153">
        <w:rPr>
          <w:i/>
        </w:rPr>
        <w:t>blastn</w:t>
      </w:r>
      <w:r w:rsidRPr="00875153">
        <w:t>, BLAST+ v. 2.2.23</w:t>
      </w:r>
      <w:r w:rsidR="00291E45">
        <w:t xml:space="preserve"> [83]</w:t>
      </w:r>
      <w:r w:rsidRPr="00875153">
        <w:t>) to exclude all but one representative of each gene set in which members match with ≥90% nucleotide identity over ≥50% of the query sequence length with an E-value ≤0.05 (</w:t>
      </w:r>
      <w:r w:rsidRPr="00875153">
        <w:rPr>
          <w:i/>
        </w:rPr>
        <w:t>n</w:t>
      </w:r>
      <w:r w:rsidRPr="00875153">
        <w:t xml:space="preserve"> = 1,359). Following this step, the reference gene set contained 9,836 genes (80.6%).</w:t>
      </w:r>
    </w:p>
    <w:p w14:paraId="4F168B25" w14:textId="77777777" w:rsidR="00CF3322" w:rsidRPr="00875153" w:rsidRDefault="00CF3322" w:rsidP="00E6668E">
      <w:pPr>
        <w:spacing w:line="480" w:lineRule="auto"/>
        <w:jc w:val="both"/>
      </w:pPr>
    </w:p>
    <w:p w14:paraId="4AC1B1FF" w14:textId="77777777" w:rsidR="00F85EA1" w:rsidRPr="00CF3322" w:rsidRDefault="00F85EA1" w:rsidP="00E6668E">
      <w:pPr>
        <w:spacing w:line="480" w:lineRule="auto"/>
        <w:jc w:val="both"/>
        <w:outlineLvl w:val="0"/>
        <w:rPr>
          <w:u w:val="single"/>
        </w:rPr>
      </w:pPr>
      <w:r w:rsidRPr="00CF3322">
        <w:rPr>
          <w:u w:val="single"/>
        </w:rPr>
        <w:t>SNP calling</w:t>
      </w:r>
    </w:p>
    <w:p w14:paraId="03D658E9" w14:textId="5ED1243C" w:rsidR="00F85EA1" w:rsidRPr="00875153" w:rsidRDefault="00F85EA1" w:rsidP="00E6668E">
      <w:pPr>
        <w:spacing w:line="480" w:lineRule="auto"/>
        <w:jc w:val="both"/>
      </w:pPr>
      <w:r w:rsidRPr="00875153">
        <w:t xml:space="preserve">Reads from Lp1, AR5 and E8 were trimmed dynamically using the </w:t>
      </w:r>
      <w:r w:rsidRPr="00875153">
        <w:rPr>
          <w:i/>
        </w:rPr>
        <w:t>LengthSort</w:t>
      </w:r>
      <w:r w:rsidRPr="00875153">
        <w:t xml:space="preserve"> module of SolexaQA v. 1.10</w:t>
      </w:r>
      <w:r w:rsidR="00421B3D">
        <w:t xml:space="preserve"> [74]</w:t>
      </w:r>
      <w:r w:rsidRPr="00875153">
        <w:t>, which returned the longest contiguous sequence containing bases with a miscall error rate ≤0.05. Reads ≥50-bp were mapped to the cleaned gene references using the Burrows-Wheeler transform aligner BWA v. 0.5.9-r16</w:t>
      </w:r>
      <w:r w:rsidR="00291E45">
        <w:t xml:space="preserve"> [84]</w:t>
      </w:r>
      <w:r w:rsidRPr="00875153">
        <w:t xml:space="preserve">. </w:t>
      </w:r>
      <w:r w:rsidR="007900AC">
        <w:t>Only r</w:t>
      </w:r>
      <w:r w:rsidR="007900AC" w:rsidRPr="00875153">
        <w:t xml:space="preserve">eads </w:t>
      </w:r>
      <w:r w:rsidRPr="00875153">
        <w:t xml:space="preserve">that </w:t>
      </w:r>
      <w:r w:rsidRPr="00875153">
        <w:lastRenderedPageBreak/>
        <w:t xml:space="preserve">mapped uniquely were </w:t>
      </w:r>
      <w:r w:rsidR="007900AC">
        <w:t xml:space="preserve">accepted, and an alignment of these reads to the reference gene sequences was </w:t>
      </w:r>
      <w:r w:rsidRPr="00875153">
        <w:t xml:space="preserve">converted to base calls at every position in the reference gene set using the </w:t>
      </w:r>
      <w:r w:rsidRPr="00875153">
        <w:rPr>
          <w:i/>
        </w:rPr>
        <w:t>pileup</w:t>
      </w:r>
      <w:r w:rsidRPr="00875153">
        <w:t xml:space="preserve"> module of Samtools v. 0.1.7</w:t>
      </w:r>
      <w:r w:rsidR="00291E45">
        <w:t xml:space="preserve"> [85]</w:t>
      </w:r>
      <w:r w:rsidRPr="00875153">
        <w:t>. SNPs were called if a mismatch was detected in ≥5 independent reads, and the position had sufficient read coverage (≥5 independent reads) across all three datasets (Lp1, AR5 and E8).</w:t>
      </w:r>
    </w:p>
    <w:p w14:paraId="511D8AE1" w14:textId="77777777" w:rsidR="00F85EA1" w:rsidRPr="00875153" w:rsidRDefault="00F85EA1" w:rsidP="00E6668E">
      <w:pPr>
        <w:spacing w:line="480" w:lineRule="auto"/>
        <w:jc w:val="both"/>
      </w:pPr>
    </w:p>
    <w:p w14:paraId="7565C854" w14:textId="4DA152CA" w:rsidR="00F85EA1" w:rsidRPr="00875153" w:rsidRDefault="00F85EA1" w:rsidP="00E6668E">
      <w:pPr>
        <w:spacing w:line="480" w:lineRule="auto"/>
        <w:jc w:val="both"/>
      </w:pPr>
      <w:r w:rsidRPr="00875153">
        <w:t xml:space="preserve">SNPs were further classified by their relative distribution among strains: i) common to Lp1, AR5 and E8 (‘ancestral’); ii) shared between Lp1 and AR5 (‘AR5-shared’); iii) shared between Lp1 and E8 (‘E8-shared’); iv) unique to Lp1 (‘Lp1-unique’); v) unique to AR5 (‘AR5-unique’); and vi) unique to E8 (‘E8-unique’). </w:t>
      </w:r>
      <w:r w:rsidR="008A70A8">
        <w:t xml:space="preserve">Classes ii and iii represent SNPs </w:t>
      </w:r>
      <w:r w:rsidR="006611F0">
        <w:t>distinguishing</w:t>
      </w:r>
      <w:r w:rsidR="008A70A8">
        <w:t xml:space="preserve"> the two homeologs </w:t>
      </w:r>
      <w:r w:rsidR="006611F0">
        <w:t>in</w:t>
      </w:r>
      <w:r w:rsidR="008A70A8">
        <w:t xml:space="preserve"> the allopolyploid, and therefore </w:t>
      </w:r>
      <w:r w:rsidR="006611F0">
        <w:t xml:space="preserve">provide the power to resolve </w:t>
      </w:r>
      <w:r w:rsidR="008A70A8">
        <w:t>the parental origin of allopolyploid transcripts.</w:t>
      </w:r>
    </w:p>
    <w:p w14:paraId="5CC3429D" w14:textId="77777777" w:rsidR="00F85EA1" w:rsidRDefault="00F85EA1" w:rsidP="00E6668E">
      <w:pPr>
        <w:spacing w:line="480" w:lineRule="auto"/>
        <w:jc w:val="both"/>
      </w:pPr>
    </w:p>
    <w:p w14:paraId="49DF63DE" w14:textId="6EBDFF11" w:rsidR="00F85EA1" w:rsidRPr="00875153" w:rsidRDefault="003E2F64" w:rsidP="00E6668E">
      <w:pPr>
        <w:spacing w:line="480" w:lineRule="auto"/>
        <w:jc w:val="both"/>
      </w:pPr>
      <w:r>
        <w:t xml:space="preserve">A set of new SNPs that are unique to Lp1 were identified by mapping the Lp1 reads to the </w:t>
      </w:r>
      <w:r w:rsidR="00F85EA1" w:rsidRPr="00875153">
        <w:t xml:space="preserve">two reference </w:t>
      </w:r>
      <w:r w:rsidR="00CA66DA">
        <w:t xml:space="preserve">gene sets </w:t>
      </w:r>
      <w:r w:rsidR="006C6C29">
        <w:t>with low stringency</w:t>
      </w:r>
      <w:r w:rsidR="00F85EA1" w:rsidRPr="00875153">
        <w:t xml:space="preserve">. Two temporary gene references were created by introducing SNPs into the reference gene set. Both references contained the ancestral and Lp1-unique SNPs, but differed in carrying either the AR5-shared or E8-shared SNPs. Trimmed Lp1 reads were mapped to these two gene references with high stringency using BWA. </w:t>
      </w:r>
      <w:r w:rsidR="0096432B">
        <w:t>Only r</w:t>
      </w:r>
      <w:r w:rsidR="0096432B" w:rsidRPr="00875153">
        <w:t xml:space="preserve">eads </w:t>
      </w:r>
      <w:r w:rsidR="00F85EA1" w:rsidRPr="00875153">
        <w:t xml:space="preserve">that mapped uniquely with no mismatches were </w:t>
      </w:r>
      <w:r w:rsidR="0096432B">
        <w:t>accepted</w:t>
      </w:r>
      <w:r w:rsidR="00F85EA1" w:rsidRPr="00875153">
        <w:t xml:space="preserve">, and SNPs were called </w:t>
      </w:r>
      <w:r w:rsidR="006C6C29">
        <w:t>on this subset</w:t>
      </w:r>
      <w:r w:rsidR="0096432B">
        <w:t xml:space="preserve"> of reads</w:t>
      </w:r>
      <w:r w:rsidR="006C6C29">
        <w:t xml:space="preserve"> </w:t>
      </w:r>
      <w:r w:rsidR="00F85EA1" w:rsidRPr="00875153">
        <w:t xml:space="preserve">as described above. </w:t>
      </w:r>
      <w:r w:rsidR="0011088D">
        <w:t xml:space="preserve">Because only perfect </w:t>
      </w:r>
      <w:r w:rsidR="00DC5AC7">
        <w:t xml:space="preserve">read </w:t>
      </w:r>
      <w:r w:rsidR="0011088D">
        <w:t>matches were allowed, t</w:t>
      </w:r>
      <w:r w:rsidR="0011088D" w:rsidRPr="00875153">
        <w:t xml:space="preserve">his </w:t>
      </w:r>
      <w:r w:rsidR="00F85EA1" w:rsidRPr="00875153">
        <w:t xml:space="preserve">process determined linkage between </w:t>
      </w:r>
      <w:r w:rsidR="00DC5AC7">
        <w:t xml:space="preserve">some of the </w:t>
      </w:r>
      <w:r w:rsidR="00F85EA1" w:rsidRPr="00875153">
        <w:t xml:space="preserve">Lp1-unique SNPs and SNPs with known AR5 or E8 ancestry. Lp1-unique SNPs were therefore further defined as being located on the AR5 lineage (‘Lp1-AR5’), the E8 lineage (‘Lp1-E8’), or placed in an ‘unknown’ category (‘Lp1-unclassified’). These subsets of SNPs are </w:t>
      </w:r>
      <w:r w:rsidR="00E861AC">
        <w:t>described</w:t>
      </w:r>
      <w:r w:rsidR="00F85EA1" w:rsidRPr="00875153">
        <w:t xml:space="preserve"> in </w:t>
      </w:r>
      <w:r w:rsidR="00E861AC">
        <w:rPr>
          <w:b/>
        </w:rPr>
        <w:t>Table</w:t>
      </w:r>
      <w:r w:rsidR="00F85EA1" w:rsidRPr="00875153">
        <w:rPr>
          <w:b/>
        </w:rPr>
        <w:t xml:space="preserve"> 2</w:t>
      </w:r>
      <w:r w:rsidR="00F85EA1" w:rsidRPr="00875153">
        <w:t>.</w:t>
      </w:r>
    </w:p>
    <w:p w14:paraId="1A070588" w14:textId="77777777" w:rsidR="00F85EA1" w:rsidRDefault="00F85EA1" w:rsidP="00E6668E">
      <w:pPr>
        <w:spacing w:line="480" w:lineRule="auto"/>
        <w:jc w:val="both"/>
      </w:pPr>
    </w:p>
    <w:p w14:paraId="1A6BE9A2" w14:textId="77777777" w:rsidR="00F85EA1" w:rsidRPr="00CF3322" w:rsidRDefault="00F85EA1" w:rsidP="00E6668E">
      <w:pPr>
        <w:spacing w:line="480" w:lineRule="auto"/>
        <w:jc w:val="both"/>
        <w:outlineLvl w:val="0"/>
        <w:rPr>
          <w:u w:val="single"/>
        </w:rPr>
      </w:pPr>
      <w:r w:rsidRPr="00CF3322">
        <w:rPr>
          <w:u w:val="single"/>
        </w:rPr>
        <w:t>Transcriptome reference</w:t>
      </w:r>
    </w:p>
    <w:p w14:paraId="38EE9A4F" w14:textId="2CCC2EA0" w:rsidR="00F85EA1" w:rsidRPr="00875153" w:rsidRDefault="00F85EA1" w:rsidP="00E6668E">
      <w:pPr>
        <w:spacing w:line="480" w:lineRule="auto"/>
        <w:jc w:val="both"/>
      </w:pPr>
      <w:r w:rsidRPr="00875153">
        <w:t xml:space="preserve">Two reference </w:t>
      </w:r>
      <w:r w:rsidR="00CC5786">
        <w:t>gene sets</w:t>
      </w:r>
      <w:r w:rsidR="00CC5786" w:rsidRPr="00875153">
        <w:t xml:space="preserve"> </w:t>
      </w:r>
      <w:r w:rsidRPr="00875153">
        <w:t xml:space="preserve">were created for transcriptome mapping by introducing </w:t>
      </w:r>
      <w:r w:rsidR="00172E88">
        <w:t>the</w:t>
      </w:r>
      <w:r w:rsidR="00172E88" w:rsidRPr="00875153">
        <w:t xml:space="preserve"> </w:t>
      </w:r>
      <w:r w:rsidRPr="00875153">
        <w:t xml:space="preserve">SNPs </w:t>
      </w:r>
      <w:r w:rsidR="00172E88">
        <w:t xml:space="preserve">identified above </w:t>
      </w:r>
      <w:r w:rsidRPr="00875153">
        <w:t xml:space="preserve">into the </w:t>
      </w:r>
      <w:r w:rsidR="00CC5786">
        <w:t>E2368</w:t>
      </w:r>
      <w:r w:rsidR="00CC5786" w:rsidRPr="00875153">
        <w:t xml:space="preserve"> </w:t>
      </w:r>
      <w:r w:rsidRPr="00875153">
        <w:t xml:space="preserve">gene </w:t>
      </w:r>
      <w:r w:rsidR="00CC5786">
        <w:t>models</w:t>
      </w:r>
      <w:r w:rsidRPr="00875153">
        <w:t>. The AR5 reference contained the ancestral, AR5-shared and Lp1-AR5 SNPs, while the E8 reference contained the ancestral, E8-shared and Lp1-E8 SNPs.</w:t>
      </w:r>
    </w:p>
    <w:p w14:paraId="34A293DA" w14:textId="77777777" w:rsidR="00F85EA1" w:rsidRPr="00875153" w:rsidRDefault="00F85EA1" w:rsidP="00E6668E">
      <w:pPr>
        <w:spacing w:line="480" w:lineRule="auto"/>
        <w:jc w:val="both"/>
      </w:pPr>
    </w:p>
    <w:p w14:paraId="5C0EF327" w14:textId="77777777" w:rsidR="00F85EA1" w:rsidRPr="00CF3322" w:rsidRDefault="00F85EA1" w:rsidP="00E6668E">
      <w:pPr>
        <w:spacing w:line="480" w:lineRule="auto"/>
        <w:jc w:val="both"/>
        <w:rPr>
          <w:u w:val="single"/>
        </w:rPr>
      </w:pPr>
      <w:r w:rsidRPr="00CF3322">
        <w:rPr>
          <w:u w:val="single"/>
        </w:rPr>
        <w:t>Reference masking</w:t>
      </w:r>
    </w:p>
    <w:p w14:paraId="4492FAA8" w14:textId="3C575E77" w:rsidR="00F85EA1" w:rsidRPr="00875153" w:rsidRDefault="00F85EA1" w:rsidP="00E6668E">
      <w:pPr>
        <w:spacing w:line="480" w:lineRule="auto"/>
        <w:jc w:val="both"/>
      </w:pPr>
      <w:r w:rsidRPr="00875153">
        <w:t xml:space="preserve">SNPs could not be called at nucleotide positions with insufficient sequencing coverage (&lt;5 independent reads) in the AR5, E8 or Lp1 datasets, </w:t>
      </w:r>
      <w:r>
        <w:t xml:space="preserve">therefore </w:t>
      </w:r>
      <w:r w:rsidRPr="00875153">
        <w:t>the reference sequences were masked at these positions. Further, to prevent mapping of uninformative reads (</w:t>
      </w:r>
      <w:r w:rsidRPr="00875153">
        <w:rPr>
          <w:i/>
        </w:rPr>
        <w:t>i.e.</w:t>
      </w:r>
      <w:r w:rsidRPr="00875153">
        <w:t>, reads that do not overlap a known SNP), nucleotides were masked if they occur ≥25-bp away from at least one AR5-shared, E8-shared, Lp1-AR5 or Lp1-E8 SNP. To keep the mapping process comparable, the same nucleotides were masked in both gene references. Due to the behavior of BWA with ambiguous reference states</w:t>
      </w:r>
      <w:r w:rsidR="00837951">
        <w:t xml:space="preserve"> (</w:t>
      </w:r>
      <w:r w:rsidR="00837951" w:rsidRPr="00F42230">
        <w:rPr>
          <w:i/>
        </w:rPr>
        <w:t>i.e.</w:t>
      </w:r>
      <w:r w:rsidR="00837951">
        <w:t>, replacing N with one of G, A, T or C</w:t>
      </w:r>
      <w:r w:rsidR="00837951" w:rsidRPr="00837951">
        <w:t xml:space="preserve"> </w:t>
      </w:r>
      <w:r w:rsidR="00837951">
        <w:t>randomly)</w:t>
      </w:r>
      <w:r w:rsidRPr="00875153">
        <w:t>, sites were masked with a random non-reference GATC nucleotide. The final AR5-like and E8-like homeolog references were restricted to genes with ≥150-bp of unmasked sequence (</w:t>
      </w:r>
      <w:r w:rsidRPr="00875153">
        <w:rPr>
          <w:i/>
        </w:rPr>
        <w:t>n</w:t>
      </w:r>
      <w:r w:rsidRPr="00875153">
        <w:t xml:space="preserve"> = 6,698).</w:t>
      </w:r>
    </w:p>
    <w:p w14:paraId="55A6D08D" w14:textId="77777777" w:rsidR="00F85EA1" w:rsidRPr="00875153" w:rsidRDefault="00F85EA1" w:rsidP="00E6668E">
      <w:pPr>
        <w:spacing w:line="480" w:lineRule="auto"/>
        <w:jc w:val="both"/>
      </w:pPr>
    </w:p>
    <w:p w14:paraId="7B9BA309" w14:textId="77777777" w:rsidR="00F85EA1" w:rsidRPr="00CF3322" w:rsidRDefault="00F85EA1" w:rsidP="00E6668E">
      <w:pPr>
        <w:spacing w:line="480" w:lineRule="auto"/>
        <w:jc w:val="both"/>
        <w:outlineLvl w:val="0"/>
        <w:rPr>
          <w:u w:val="single"/>
        </w:rPr>
      </w:pPr>
      <w:r w:rsidRPr="00CF3322">
        <w:rPr>
          <w:u w:val="single"/>
        </w:rPr>
        <w:t>Allopolyploid transcriptome analysis</w:t>
      </w:r>
    </w:p>
    <w:p w14:paraId="1CCA8D1A" w14:textId="380B9C8F" w:rsidR="00F85EA1" w:rsidRPr="00875153" w:rsidRDefault="00F85EA1" w:rsidP="00E6668E">
      <w:pPr>
        <w:spacing w:line="480" w:lineRule="auto"/>
        <w:jc w:val="both"/>
      </w:pPr>
      <w:r w:rsidRPr="00875153">
        <w:t xml:space="preserve">Paired-end, 100-bp reads from the Lp1 allopolyploid were trimmed dynamically as described above. Paired-end reads ≥50-bp from each of the two biological replicates were mapped independently to the AR5-like and E8-like homeolog references using BWA. </w:t>
      </w:r>
      <w:r w:rsidR="007E1131">
        <w:t>Only u</w:t>
      </w:r>
      <w:r w:rsidR="007E1131" w:rsidRPr="00875153">
        <w:t xml:space="preserve">niquely </w:t>
      </w:r>
      <w:r w:rsidRPr="00875153">
        <w:t xml:space="preserve">mapping reads with no mismatches were </w:t>
      </w:r>
      <w:r w:rsidR="007E1131">
        <w:t>accepted</w:t>
      </w:r>
      <w:r w:rsidRPr="00875153">
        <w:t>, and the numbers of reads mapping to the AR5-like and E8-like homeologs were counted for each gene. Mappings in which both read pairs aligned were counted as a single ‘match’.</w:t>
      </w:r>
    </w:p>
    <w:p w14:paraId="0BAAC509" w14:textId="77777777" w:rsidR="00F85EA1" w:rsidRPr="00875153" w:rsidRDefault="00F85EA1" w:rsidP="00E6668E">
      <w:pPr>
        <w:spacing w:line="480" w:lineRule="auto"/>
        <w:jc w:val="both"/>
      </w:pPr>
    </w:p>
    <w:p w14:paraId="315596C7" w14:textId="77777777" w:rsidR="00F85EA1" w:rsidRPr="00CF3322" w:rsidRDefault="00F85EA1" w:rsidP="00E6668E">
      <w:pPr>
        <w:spacing w:line="480" w:lineRule="auto"/>
        <w:jc w:val="both"/>
        <w:outlineLvl w:val="0"/>
        <w:rPr>
          <w:u w:val="single"/>
        </w:rPr>
      </w:pPr>
      <w:r w:rsidRPr="00CF3322">
        <w:rPr>
          <w:u w:val="single"/>
        </w:rPr>
        <w:t>Visualization</w:t>
      </w:r>
    </w:p>
    <w:p w14:paraId="7FD9F5D1" w14:textId="4AD36806" w:rsidR="00F85EA1" w:rsidRPr="00F85EA1" w:rsidRDefault="00F85EA1" w:rsidP="00E6668E">
      <w:pPr>
        <w:spacing w:line="480" w:lineRule="auto"/>
        <w:jc w:val="both"/>
        <w:rPr>
          <w:b/>
        </w:rPr>
      </w:pPr>
      <w:r w:rsidRPr="00875153">
        <w:t>All datasets and read mappings were extensively checked for errors manually using Integrative Genomics Viewer (IGV) v. 2.0</w:t>
      </w:r>
      <w:r w:rsidR="00350B24">
        <w:t xml:space="preserve"> [79]</w:t>
      </w:r>
      <w:r w:rsidRPr="00875153">
        <w:t>. For visual convenience, masked sites in the gene references were replaced with ‘N’, and visualization was performed against a gene reference containing only the ancestral SNPs.</w:t>
      </w:r>
    </w:p>
    <w:p w14:paraId="51D92551" w14:textId="77777777" w:rsidR="00F85EA1" w:rsidRDefault="00F85EA1" w:rsidP="00E6668E">
      <w:pPr>
        <w:spacing w:line="480" w:lineRule="auto"/>
        <w:jc w:val="both"/>
        <w:rPr>
          <w:b/>
        </w:rPr>
      </w:pPr>
    </w:p>
    <w:p w14:paraId="64EF207F" w14:textId="356B8F13" w:rsidR="00F77C2E" w:rsidRPr="00E87B41" w:rsidRDefault="00862E73" w:rsidP="00E87B41">
      <w:pPr>
        <w:jc w:val="both"/>
        <w:rPr>
          <w:rFonts w:cs="Arial"/>
          <w:b/>
        </w:rPr>
      </w:pPr>
      <w:r>
        <w:rPr>
          <w:rFonts w:ascii="Arial" w:hAnsi="Arial" w:cs="Arial"/>
          <w:b/>
        </w:rPr>
        <w:t>Supporting</w:t>
      </w:r>
      <w:r w:rsidRPr="00343BC0">
        <w:rPr>
          <w:rFonts w:ascii="Arial" w:hAnsi="Arial" w:cs="Arial"/>
          <w:b/>
        </w:rPr>
        <w:t xml:space="preserve"> </w:t>
      </w:r>
      <w:r w:rsidR="00F77C2E" w:rsidRPr="00343BC0">
        <w:rPr>
          <w:rFonts w:ascii="Arial" w:hAnsi="Arial" w:cs="Arial"/>
          <w:b/>
        </w:rPr>
        <w:t>References</w:t>
      </w:r>
    </w:p>
    <w:p w14:paraId="492A3383" w14:textId="77777777" w:rsidR="00F77C2E" w:rsidRDefault="00F77C2E" w:rsidP="00E6668E">
      <w:pPr>
        <w:spacing w:line="480" w:lineRule="auto"/>
        <w:jc w:val="both"/>
      </w:pPr>
    </w:p>
    <w:p w14:paraId="3A2AFBF8" w14:textId="79DF201E" w:rsidR="00291E45" w:rsidRPr="00E161CB" w:rsidRDefault="00151744" w:rsidP="00291E45">
      <w:pPr>
        <w:rPr>
          <w:color w:val="000000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p w14:paraId="1E113CD3" w14:textId="1DA629E1" w:rsidR="00291E45" w:rsidRPr="00E161CB" w:rsidRDefault="00291E45" w:rsidP="00291E45">
      <w:pPr>
        <w:spacing w:line="360" w:lineRule="auto"/>
        <w:ind w:left="720" w:hanging="720"/>
        <w:rPr>
          <w:color w:val="000000"/>
        </w:rPr>
      </w:pPr>
      <w:r>
        <w:rPr>
          <w:color w:val="000000"/>
        </w:rPr>
        <w:t>83</w:t>
      </w:r>
      <w:r w:rsidRPr="00E161CB">
        <w:rPr>
          <w:color w:val="000000"/>
        </w:rPr>
        <w:t>. Camacho C, Coulouris G, Avagyan V, Ma N, Papadopoulos J, et al. (2009) BLAST+: Architecture and applications. BMC Bioinformatics 10: 421.</w:t>
      </w:r>
    </w:p>
    <w:p w14:paraId="16573B6E" w14:textId="6A0D99F6" w:rsidR="00291E45" w:rsidRPr="00E161CB" w:rsidRDefault="00291E45" w:rsidP="00291E45">
      <w:pPr>
        <w:spacing w:line="360" w:lineRule="auto"/>
        <w:ind w:left="720" w:hanging="720"/>
        <w:rPr>
          <w:color w:val="000000"/>
        </w:rPr>
      </w:pPr>
      <w:r>
        <w:rPr>
          <w:color w:val="000000"/>
        </w:rPr>
        <w:t>84</w:t>
      </w:r>
      <w:r w:rsidRPr="00E161CB">
        <w:rPr>
          <w:color w:val="000000"/>
        </w:rPr>
        <w:t>. Li H, Durbin R (2010) Fast and accurate long-read alignment with Burrows-Wheeler transform. Bioinformatics 26: 589-595.</w:t>
      </w:r>
    </w:p>
    <w:p w14:paraId="2B8F9718" w14:textId="54718D98" w:rsidR="00291E45" w:rsidRPr="00E161CB" w:rsidRDefault="00291E45" w:rsidP="00291E45">
      <w:pPr>
        <w:spacing w:line="360" w:lineRule="auto"/>
        <w:ind w:left="720" w:hanging="720"/>
        <w:rPr>
          <w:color w:val="000000"/>
        </w:rPr>
      </w:pPr>
      <w:r>
        <w:rPr>
          <w:color w:val="000000"/>
        </w:rPr>
        <w:t>85</w:t>
      </w:r>
      <w:r w:rsidRPr="00E161CB">
        <w:rPr>
          <w:color w:val="000000"/>
        </w:rPr>
        <w:t>. Li H, Handsaker B, Wysoker A, Fennell T, Ruan J, et al. (2009) The sequence alignment/map format and SAMtools. Bioinformatics 25: 2078-2079.</w:t>
      </w:r>
    </w:p>
    <w:p w14:paraId="3EA44D09" w14:textId="77777777" w:rsidR="00291E45" w:rsidRPr="00E161CB" w:rsidRDefault="00291E45" w:rsidP="00291E45">
      <w:pPr>
        <w:rPr>
          <w:color w:val="000000"/>
        </w:rPr>
      </w:pPr>
    </w:p>
    <w:p w14:paraId="402C1987" w14:textId="77777777" w:rsidR="00291E45" w:rsidRPr="00E161CB" w:rsidRDefault="00291E45" w:rsidP="00291E45">
      <w:pPr>
        <w:rPr>
          <w:color w:val="000000"/>
        </w:rPr>
      </w:pPr>
    </w:p>
    <w:p w14:paraId="4540E071" w14:textId="2B1C0A52" w:rsidR="00F77C2E" w:rsidRDefault="00F77C2E" w:rsidP="00E6668E">
      <w:pPr>
        <w:spacing w:line="480" w:lineRule="auto"/>
        <w:jc w:val="both"/>
        <w:rPr>
          <w:b/>
        </w:rPr>
      </w:pPr>
    </w:p>
    <w:p w14:paraId="73562707" w14:textId="2F03E107" w:rsidR="00B50496" w:rsidRDefault="00B50496" w:rsidP="00E6668E">
      <w:pPr>
        <w:jc w:val="both"/>
        <w:rPr>
          <w:b/>
        </w:rPr>
      </w:pPr>
    </w:p>
    <w:p w14:paraId="75C6E643" w14:textId="77777777" w:rsidR="00B50496" w:rsidRDefault="00B50496" w:rsidP="00E6668E">
      <w:pPr>
        <w:spacing w:line="480" w:lineRule="auto"/>
        <w:jc w:val="both"/>
        <w:rPr>
          <w:b/>
        </w:rPr>
      </w:pPr>
    </w:p>
    <w:p w14:paraId="2A880DF4" w14:textId="0D1D733F" w:rsidR="000C5DA6" w:rsidRPr="00730C3C" w:rsidRDefault="000C5DA6" w:rsidP="00CF5DCD">
      <w:pPr>
        <w:jc w:val="both"/>
      </w:pPr>
    </w:p>
    <w:sectPr w:rsidR="000C5DA6" w:rsidRPr="00730C3C" w:rsidSect="00064989">
      <w:footerReference w:type="even" r:id="rId8"/>
      <w:footerReference w:type="default" r:id="rId9"/>
      <w:pgSz w:w="11894" w:h="16834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8BC15" w14:textId="77777777" w:rsidR="000522A0" w:rsidRDefault="000522A0">
      <w:r>
        <w:separator/>
      </w:r>
    </w:p>
  </w:endnote>
  <w:endnote w:type="continuationSeparator" w:id="0">
    <w:p w14:paraId="1281EF21" w14:textId="77777777" w:rsidR="000522A0" w:rsidRDefault="0005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27C1D" w14:textId="77777777" w:rsidR="000522A0" w:rsidRDefault="000522A0" w:rsidP="003C02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E041E6" w14:textId="77777777" w:rsidR="000522A0" w:rsidRDefault="000522A0" w:rsidP="007869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FD71C" w14:textId="77777777" w:rsidR="000522A0" w:rsidRPr="0078693F" w:rsidRDefault="000522A0" w:rsidP="003C0253">
    <w:pPr>
      <w:pStyle w:val="Footer"/>
      <w:framePr w:wrap="around" w:vAnchor="text" w:hAnchor="margin" w:xAlign="right" w:y="1"/>
      <w:rPr>
        <w:rStyle w:val="PageNumber"/>
      </w:rPr>
    </w:pPr>
    <w:r w:rsidRPr="0078693F">
      <w:rPr>
        <w:rStyle w:val="PageNumber"/>
        <w:rFonts w:ascii="Arial" w:hAnsi="Arial"/>
        <w:sz w:val="20"/>
      </w:rPr>
      <w:fldChar w:fldCharType="begin"/>
    </w:r>
    <w:r w:rsidRPr="0078693F">
      <w:rPr>
        <w:rStyle w:val="PageNumber"/>
        <w:rFonts w:ascii="Arial" w:hAnsi="Arial"/>
        <w:sz w:val="20"/>
      </w:rPr>
      <w:instrText xml:space="preserve">PAGE  </w:instrText>
    </w:r>
    <w:r w:rsidRPr="0078693F">
      <w:rPr>
        <w:rStyle w:val="PageNumber"/>
        <w:rFonts w:ascii="Arial" w:hAnsi="Arial"/>
        <w:sz w:val="20"/>
      </w:rPr>
      <w:fldChar w:fldCharType="separate"/>
    </w:r>
    <w:r w:rsidR="004C77AC">
      <w:rPr>
        <w:rStyle w:val="PageNumber"/>
        <w:rFonts w:ascii="Arial" w:hAnsi="Arial"/>
        <w:noProof/>
        <w:sz w:val="20"/>
      </w:rPr>
      <w:t>1</w:t>
    </w:r>
    <w:r w:rsidRPr="0078693F">
      <w:rPr>
        <w:rStyle w:val="PageNumber"/>
        <w:rFonts w:ascii="Arial" w:hAnsi="Arial"/>
        <w:sz w:val="20"/>
      </w:rPr>
      <w:fldChar w:fldCharType="end"/>
    </w:r>
  </w:p>
  <w:p w14:paraId="2F6C2D02" w14:textId="77777777" w:rsidR="000522A0" w:rsidRDefault="000522A0" w:rsidP="007869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8DA2C" w14:textId="77777777" w:rsidR="000522A0" w:rsidRDefault="000522A0">
      <w:r>
        <w:separator/>
      </w:r>
    </w:p>
  </w:footnote>
  <w:footnote w:type="continuationSeparator" w:id="0">
    <w:p w14:paraId="04AB22DC" w14:textId="77777777" w:rsidR="000522A0" w:rsidRDefault="00052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633F7"/>
    <w:multiLevelType w:val="hybridMultilevel"/>
    <w:tmpl w:val="674681B8"/>
    <w:lvl w:ilvl="0" w:tplc="9216D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4E2E3C"/>
    <w:multiLevelType w:val="hybridMultilevel"/>
    <w:tmpl w:val="B9685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EF1837"/>
    <w:multiLevelType w:val="hybridMultilevel"/>
    <w:tmpl w:val="FD207A68"/>
    <w:lvl w:ilvl="0" w:tplc="22BAB1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25B61"/>
    <w:multiLevelType w:val="hybridMultilevel"/>
    <w:tmpl w:val="80444ECE"/>
    <w:lvl w:ilvl="0" w:tplc="1D86EE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32180D"/>
    <w:multiLevelType w:val="hybridMultilevel"/>
    <w:tmpl w:val="C576C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x0xprrerm9szwsepep0xxaen02dxf52pffet&quot;&gt;MasterDatabase&lt;record-ids&gt;&lt;item&gt;2569&lt;/item&gt;&lt;/record-ids&gt;&lt;/item&gt;&lt;/Libraries&gt;"/>
  </w:docVars>
  <w:rsids>
    <w:rsidRoot w:val="00064989"/>
    <w:rsid w:val="0000047D"/>
    <w:rsid w:val="0000557E"/>
    <w:rsid w:val="00005B5C"/>
    <w:rsid w:val="00010E19"/>
    <w:rsid w:val="00011997"/>
    <w:rsid w:val="00012D08"/>
    <w:rsid w:val="00015BC4"/>
    <w:rsid w:val="00015FDB"/>
    <w:rsid w:val="0002294B"/>
    <w:rsid w:val="0002489B"/>
    <w:rsid w:val="00025854"/>
    <w:rsid w:val="00026DD3"/>
    <w:rsid w:val="00035A1F"/>
    <w:rsid w:val="00037A1D"/>
    <w:rsid w:val="00040A7E"/>
    <w:rsid w:val="00043DCA"/>
    <w:rsid w:val="000445DF"/>
    <w:rsid w:val="00046EB8"/>
    <w:rsid w:val="00050424"/>
    <w:rsid w:val="00051483"/>
    <w:rsid w:val="00051F53"/>
    <w:rsid w:val="000522A0"/>
    <w:rsid w:val="0005309C"/>
    <w:rsid w:val="0005495E"/>
    <w:rsid w:val="00057160"/>
    <w:rsid w:val="00060518"/>
    <w:rsid w:val="00060551"/>
    <w:rsid w:val="0006130B"/>
    <w:rsid w:val="00061669"/>
    <w:rsid w:val="00064989"/>
    <w:rsid w:val="00067EE7"/>
    <w:rsid w:val="000769B3"/>
    <w:rsid w:val="00076C2A"/>
    <w:rsid w:val="000771D4"/>
    <w:rsid w:val="0007790D"/>
    <w:rsid w:val="000779D4"/>
    <w:rsid w:val="00081665"/>
    <w:rsid w:val="00084AF9"/>
    <w:rsid w:val="000905AA"/>
    <w:rsid w:val="000909C3"/>
    <w:rsid w:val="000928A0"/>
    <w:rsid w:val="000929DA"/>
    <w:rsid w:val="000A2A06"/>
    <w:rsid w:val="000A4B62"/>
    <w:rsid w:val="000A4F7E"/>
    <w:rsid w:val="000A5FCE"/>
    <w:rsid w:val="000B3AE9"/>
    <w:rsid w:val="000B58E4"/>
    <w:rsid w:val="000B7B4C"/>
    <w:rsid w:val="000B7F1F"/>
    <w:rsid w:val="000B7F79"/>
    <w:rsid w:val="000C0B31"/>
    <w:rsid w:val="000C467D"/>
    <w:rsid w:val="000C48C1"/>
    <w:rsid w:val="000C49B2"/>
    <w:rsid w:val="000C5DA6"/>
    <w:rsid w:val="000D1B2D"/>
    <w:rsid w:val="000D2EA5"/>
    <w:rsid w:val="000D4A8E"/>
    <w:rsid w:val="000D574B"/>
    <w:rsid w:val="000D586E"/>
    <w:rsid w:val="000D68BB"/>
    <w:rsid w:val="000E1B36"/>
    <w:rsid w:val="000E25D1"/>
    <w:rsid w:val="000E2C6C"/>
    <w:rsid w:val="000E4786"/>
    <w:rsid w:val="000E7DB8"/>
    <w:rsid w:val="000F12E4"/>
    <w:rsid w:val="000F2D29"/>
    <w:rsid w:val="000F5122"/>
    <w:rsid w:val="000F6297"/>
    <w:rsid w:val="001041D4"/>
    <w:rsid w:val="001066C0"/>
    <w:rsid w:val="001078ED"/>
    <w:rsid w:val="0011088D"/>
    <w:rsid w:val="00111E8E"/>
    <w:rsid w:val="00114181"/>
    <w:rsid w:val="0011689E"/>
    <w:rsid w:val="00117718"/>
    <w:rsid w:val="001203A5"/>
    <w:rsid w:val="001208E8"/>
    <w:rsid w:val="00122614"/>
    <w:rsid w:val="00123F81"/>
    <w:rsid w:val="00125214"/>
    <w:rsid w:val="00126F77"/>
    <w:rsid w:val="00131A7E"/>
    <w:rsid w:val="00131D29"/>
    <w:rsid w:val="001407B9"/>
    <w:rsid w:val="0014225A"/>
    <w:rsid w:val="00143D63"/>
    <w:rsid w:val="00144D04"/>
    <w:rsid w:val="00146CD6"/>
    <w:rsid w:val="00147429"/>
    <w:rsid w:val="00151744"/>
    <w:rsid w:val="00153848"/>
    <w:rsid w:val="00153EB0"/>
    <w:rsid w:val="00154E92"/>
    <w:rsid w:val="00157255"/>
    <w:rsid w:val="00160A62"/>
    <w:rsid w:val="00162BB2"/>
    <w:rsid w:val="001649BB"/>
    <w:rsid w:val="00165ABA"/>
    <w:rsid w:val="00167F09"/>
    <w:rsid w:val="001717A7"/>
    <w:rsid w:val="00171F80"/>
    <w:rsid w:val="001722A0"/>
    <w:rsid w:val="00172561"/>
    <w:rsid w:val="00172E88"/>
    <w:rsid w:val="001732D5"/>
    <w:rsid w:val="00177574"/>
    <w:rsid w:val="00180BD7"/>
    <w:rsid w:val="001810D8"/>
    <w:rsid w:val="00182437"/>
    <w:rsid w:val="001840A2"/>
    <w:rsid w:val="0018521C"/>
    <w:rsid w:val="001A3AB2"/>
    <w:rsid w:val="001A488B"/>
    <w:rsid w:val="001A7048"/>
    <w:rsid w:val="001A75E4"/>
    <w:rsid w:val="001B0CC2"/>
    <w:rsid w:val="001B117F"/>
    <w:rsid w:val="001B3E13"/>
    <w:rsid w:val="001B45EC"/>
    <w:rsid w:val="001B6C6B"/>
    <w:rsid w:val="001C1D32"/>
    <w:rsid w:val="001C1F63"/>
    <w:rsid w:val="001C53D6"/>
    <w:rsid w:val="001D1C55"/>
    <w:rsid w:val="001D5B6F"/>
    <w:rsid w:val="001D7B3E"/>
    <w:rsid w:val="001E0869"/>
    <w:rsid w:val="001E1CAD"/>
    <w:rsid w:val="001E4BB0"/>
    <w:rsid w:val="001E6D8D"/>
    <w:rsid w:val="001F0080"/>
    <w:rsid w:val="001F0170"/>
    <w:rsid w:val="001F1FB6"/>
    <w:rsid w:val="001F247C"/>
    <w:rsid w:val="001F287F"/>
    <w:rsid w:val="001F40DE"/>
    <w:rsid w:val="001F4A33"/>
    <w:rsid w:val="001F5E01"/>
    <w:rsid w:val="001F6A7A"/>
    <w:rsid w:val="00203BDD"/>
    <w:rsid w:val="00204D12"/>
    <w:rsid w:val="00205BD7"/>
    <w:rsid w:val="00206B1B"/>
    <w:rsid w:val="00210DA0"/>
    <w:rsid w:val="002127BD"/>
    <w:rsid w:val="0021569B"/>
    <w:rsid w:val="00216AA1"/>
    <w:rsid w:val="00216F0E"/>
    <w:rsid w:val="00220682"/>
    <w:rsid w:val="002206D0"/>
    <w:rsid w:val="00222995"/>
    <w:rsid w:val="0022331E"/>
    <w:rsid w:val="00226511"/>
    <w:rsid w:val="00226973"/>
    <w:rsid w:val="00227516"/>
    <w:rsid w:val="002307E1"/>
    <w:rsid w:val="00231654"/>
    <w:rsid w:val="0023208B"/>
    <w:rsid w:val="00232155"/>
    <w:rsid w:val="00233457"/>
    <w:rsid w:val="00233651"/>
    <w:rsid w:val="002337A7"/>
    <w:rsid w:val="002338D6"/>
    <w:rsid w:val="00234618"/>
    <w:rsid w:val="002359BC"/>
    <w:rsid w:val="00236070"/>
    <w:rsid w:val="002404E5"/>
    <w:rsid w:val="00240C48"/>
    <w:rsid w:val="002417A6"/>
    <w:rsid w:val="00241F84"/>
    <w:rsid w:val="00242D1A"/>
    <w:rsid w:val="002444E5"/>
    <w:rsid w:val="00245798"/>
    <w:rsid w:val="00247681"/>
    <w:rsid w:val="002477EE"/>
    <w:rsid w:val="00250031"/>
    <w:rsid w:val="0025310D"/>
    <w:rsid w:val="00253C23"/>
    <w:rsid w:val="002579D5"/>
    <w:rsid w:val="00257EE2"/>
    <w:rsid w:val="00263BF6"/>
    <w:rsid w:val="00264BF9"/>
    <w:rsid w:val="00265021"/>
    <w:rsid w:val="00266206"/>
    <w:rsid w:val="00266508"/>
    <w:rsid w:val="0026733C"/>
    <w:rsid w:val="00271F2A"/>
    <w:rsid w:val="0027362E"/>
    <w:rsid w:val="0027569B"/>
    <w:rsid w:val="00275F64"/>
    <w:rsid w:val="002813AF"/>
    <w:rsid w:val="002858E9"/>
    <w:rsid w:val="002865CE"/>
    <w:rsid w:val="00286B2D"/>
    <w:rsid w:val="002871E6"/>
    <w:rsid w:val="00287756"/>
    <w:rsid w:val="00291E45"/>
    <w:rsid w:val="00291FE9"/>
    <w:rsid w:val="002948D3"/>
    <w:rsid w:val="002965F4"/>
    <w:rsid w:val="00296F9A"/>
    <w:rsid w:val="002972FD"/>
    <w:rsid w:val="002A3366"/>
    <w:rsid w:val="002A3463"/>
    <w:rsid w:val="002A3687"/>
    <w:rsid w:val="002A40F6"/>
    <w:rsid w:val="002A4DEE"/>
    <w:rsid w:val="002A50F8"/>
    <w:rsid w:val="002A510D"/>
    <w:rsid w:val="002B09A9"/>
    <w:rsid w:val="002B206A"/>
    <w:rsid w:val="002B611F"/>
    <w:rsid w:val="002B6770"/>
    <w:rsid w:val="002C013B"/>
    <w:rsid w:val="002C17D6"/>
    <w:rsid w:val="002C25AF"/>
    <w:rsid w:val="002C4D5C"/>
    <w:rsid w:val="002C542E"/>
    <w:rsid w:val="002C689F"/>
    <w:rsid w:val="002D07C8"/>
    <w:rsid w:val="002D44C7"/>
    <w:rsid w:val="002D5339"/>
    <w:rsid w:val="002D5E98"/>
    <w:rsid w:val="002E1CF8"/>
    <w:rsid w:val="002E1F1F"/>
    <w:rsid w:val="002E2287"/>
    <w:rsid w:val="002E25E1"/>
    <w:rsid w:val="002E2D82"/>
    <w:rsid w:val="002E3DC5"/>
    <w:rsid w:val="002E4619"/>
    <w:rsid w:val="002E4761"/>
    <w:rsid w:val="002E64D2"/>
    <w:rsid w:val="002E6C8C"/>
    <w:rsid w:val="002E6E1F"/>
    <w:rsid w:val="002F2871"/>
    <w:rsid w:val="002F3039"/>
    <w:rsid w:val="002F375D"/>
    <w:rsid w:val="002F7566"/>
    <w:rsid w:val="003014F7"/>
    <w:rsid w:val="00302C24"/>
    <w:rsid w:val="003057DD"/>
    <w:rsid w:val="003079C9"/>
    <w:rsid w:val="00307EC9"/>
    <w:rsid w:val="00314041"/>
    <w:rsid w:val="00314A20"/>
    <w:rsid w:val="003151D5"/>
    <w:rsid w:val="003168AA"/>
    <w:rsid w:val="00316AFA"/>
    <w:rsid w:val="00322C4C"/>
    <w:rsid w:val="00323F0D"/>
    <w:rsid w:val="00325B5E"/>
    <w:rsid w:val="00327235"/>
    <w:rsid w:val="003272DA"/>
    <w:rsid w:val="003279AE"/>
    <w:rsid w:val="00330620"/>
    <w:rsid w:val="003335A0"/>
    <w:rsid w:val="00335E5E"/>
    <w:rsid w:val="00337342"/>
    <w:rsid w:val="00337F82"/>
    <w:rsid w:val="00341438"/>
    <w:rsid w:val="0034272A"/>
    <w:rsid w:val="003434B7"/>
    <w:rsid w:val="00343BC0"/>
    <w:rsid w:val="00343D6D"/>
    <w:rsid w:val="00347713"/>
    <w:rsid w:val="00350305"/>
    <w:rsid w:val="00350392"/>
    <w:rsid w:val="003509D3"/>
    <w:rsid w:val="00350B24"/>
    <w:rsid w:val="0035107C"/>
    <w:rsid w:val="003519C9"/>
    <w:rsid w:val="00352D8E"/>
    <w:rsid w:val="003552B6"/>
    <w:rsid w:val="00355FD9"/>
    <w:rsid w:val="00356099"/>
    <w:rsid w:val="00357999"/>
    <w:rsid w:val="00357C59"/>
    <w:rsid w:val="00360B8F"/>
    <w:rsid w:val="003612F7"/>
    <w:rsid w:val="00365094"/>
    <w:rsid w:val="00365320"/>
    <w:rsid w:val="00366EEC"/>
    <w:rsid w:val="003703EA"/>
    <w:rsid w:val="00370D8A"/>
    <w:rsid w:val="0037309C"/>
    <w:rsid w:val="0037583C"/>
    <w:rsid w:val="0037703E"/>
    <w:rsid w:val="003775D5"/>
    <w:rsid w:val="00385AF9"/>
    <w:rsid w:val="00387DE1"/>
    <w:rsid w:val="003903D5"/>
    <w:rsid w:val="00391739"/>
    <w:rsid w:val="003926AF"/>
    <w:rsid w:val="00394F60"/>
    <w:rsid w:val="003A2860"/>
    <w:rsid w:val="003A3F6C"/>
    <w:rsid w:val="003A4528"/>
    <w:rsid w:val="003A5752"/>
    <w:rsid w:val="003A67B6"/>
    <w:rsid w:val="003A734E"/>
    <w:rsid w:val="003B0F70"/>
    <w:rsid w:val="003B4C62"/>
    <w:rsid w:val="003B65F8"/>
    <w:rsid w:val="003B7146"/>
    <w:rsid w:val="003B7D2C"/>
    <w:rsid w:val="003C0253"/>
    <w:rsid w:val="003C1CB1"/>
    <w:rsid w:val="003C2347"/>
    <w:rsid w:val="003C2961"/>
    <w:rsid w:val="003C7E86"/>
    <w:rsid w:val="003D2161"/>
    <w:rsid w:val="003D258E"/>
    <w:rsid w:val="003D4BE8"/>
    <w:rsid w:val="003D4EA4"/>
    <w:rsid w:val="003D6DD6"/>
    <w:rsid w:val="003D6FD9"/>
    <w:rsid w:val="003D7CC6"/>
    <w:rsid w:val="003E1020"/>
    <w:rsid w:val="003E16BC"/>
    <w:rsid w:val="003E204B"/>
    <w:rsid w:val="003E2F64"/>
    <w:rsid w:val="003E4235"/>
    <w:rsid w:val="003E64EB"/>
    <w:rsid w:val="003E6723"/>
    <w:rsid w:val="003E6FA6"/>
    <w:rsid w:val="003E7F31"/>
    <w:rsid w:val="003F0C0C"/>
    <w:rsid w:val="003F1193"/>
    <w:rsid w:val="003F13D7"/>
    <w:rsid w:val="003F21E2"/>
    <w:rsid w:val="003F601E"/>
    <w:rsid w:val="003F65AA"/>
    <w:rsid w:val="0040266A"/>
    <w:rsid w:val="00403B99"/>
    <w:rsid w:val="00411815"/>
    <w:rsid w:val="00413BE9"/>
    <w:rsid w:val="0041435B"/>
    <w:rsid w:val="00414D8D"/>
    <w:rsid w:val="00415AC2"/>
    <w:rsid w:val="0041787A"/>
    <w:rsid w:val="004209C5"/>
    <w:rsid w:val="00420BC1"/>
    <w:rsid w:val="004212DD"/>
    <w:rsid w:val="00421B3D"/>
    <w:rsid w:val="004269A2"/>
    <w:rsid w:val="004271DF"/>
    <w:rsid w:val="004302B1"/>
    <w:rsid w:val="00432BB6"/>
    <w:rsid w:val="00433DD0"/>
    <w:rsid w:val="0043524D"/>
    <w:rsid w:val="0043555A"/>
    <w:rsid w:val="004404EA"/>
    <w:rsid w:val="00440D79"/>
    <w:rsid w:val="00442C65"/>
    <w:rsid w:val="00443A1D"/>
    <w:rsid w:val="00445326"/>
    <w:rsid w:val="00446E83"/>
    <w:rsid w:val="00447E93"/>
    <w:rsid w:val="004513B1"/>
    <w:rsid w:val="00451E5A"/>
    <w:rsid w:val="004526DE"/>
    <w:rsid w:val="00453544"/>
    <w:rsid w:val="00457434"/>
    <w:rsid w:val="0045773E"/>
    <w:rsid w:val="0046384C"/>
    <w:rsid w:val="00465851"/>
    <w:rsid w:val="00467569"/>
    <w:rsid w:val="004714B6"/>
    <w:rsid w:val="00472710"/>
    <w:rsid w:val="00472CC4"/>
    <w:rsid w:val="00473B60"/>
    <w:rsid w:val="00477D91"/>
    <w:rsid w:val="0048037B"/>
    <w:rsid w:val="00480C46"/>
    <w:rsid w:val="004820BA"/>
    <w:rsid w:val="00482493"/>
    <w:rsid w:val="00482CEB"/>
    <w:rsid w:val="00484918"/>
    <w:rsid w:val="00485B54"/>
    <w:rsid w:val="00485EAB"/>
    <w:rsid w:val="00486394"/>
    <w:rsid w:val="00487038"/>
    <w:rsid w:val="0048797F"/>
    <w:rsid w:val="00490042"/>
    <w:rsid w:val="00490989"/>
    <w:rsid w:val="004933CF"/>
    <w:rsid w:val="004938D3"/>
    <w:rsid w:val="004978DC"/>
    <w:rsid w:val="004A0BCC"/>
    <w:rsid w:val="004A0CDF"/>
    <w:rsid w:val="004B482E"/>
    <w:rsid w:val="004B56A8"/>
    <w:rsid w:val="004B61C7"/>
    <w:rsid w:val="004B6BDD"/>
    <w:rsid w:val="004C0A5A"/>
    <w:rsid w:val="004C0BC8"/>
    <w:rsid w:val="004C1BC0"/>
    <w:rsid w:val="004C6AA9"/>
    <w:rsid w:val="004C77AC"/>
    <w:rsid w:val="004D18FB"/>
    <w:rsid w:val="004D1C9B"/>
    <w:rsid w:val="004D2B77"/>
    <w:rsid w:val="004E0552"/>
    <w:rsid w:val="004E0A3C"/>
    <w:rsid w:val="004E2C8E"/>
    <w:rsid w:val="004E2CC6"/>
    <w:rsid w:val="004E40BF"/>
    <w:rsid w:val="004E4159"/>
    <w:rsid w:val="004E586C"/>
    <w:rsid w:val="004E5EC7"/>
    <w:rsid w:val="004E74EA"/>
    <w:rsid w:val="004F0E51"/>
    <w:rsid w:val="004F2C9D"/>
    <w:rsid w:val="004F4DD1"/>
    <w:rsid w:val="004F61F8"/>
    <w:rsid w:val="004F7330"/>
    <w:rsid w:val="004F754B"/>
    <w:rsid w:val="005048B7"/>
    <w:rsid w:val="005048C6"/>
    <w:rsid w:val="005108DC"/>
    <w:rsid w:val="005125A1"/>
    <w:rsid w:val="00513644"/>
    <w:rsid w:val="00517380"/>
    <w:rsid w:val="005179D8"/>
    <w:rsid w:val="00522E11"/>
    <w:rsid w:val="00522FD0"/>
    <w:rsid w:val="0052362E"/>
    <w:rsid w:val="00524A6B"/>
    <w:rsid w:val="00525F1F"/>
    <w:rsid w:val="00526C94"/>
    <w:rsid w:val="0052709D"/>
    <w:rsid w:val="00527F34"/>
    <w:rsid w:val="00532DC3"/>
    <w:rsid w:val="00533C79"/>
    <w:rsid w:val="00534AE8"/>
    <w:rsid w:val="005357D3"/>
    <w:rsid w:val="0053649D"/>
    <w:rsid w:val="00536969"/>
    <w:rsid w:val="0054070B"/>
    <w:rsid w:val="00541DD8"/>
    <w:rsid w:val="00542F2D"/>
    <w:rsid w:val="005441AD"/>
    <w:rsid w:val="00544C52"/>
    <w:rsid w:val="00546389"/>
    <w:rsid w:val="00546E3E"/>
    <w:rsid w:val="005510F6"/>
    <w:rsid w:val="00551EE0"/>
    <w:rsid w:val="00551F81"/>
    <w:rsid w:val="005524C4"/>
    <w:rsid w:val="0055705D"/>
    <w:rsid w:val="00557F0F"/>
    <w:rsid w:val="00563F09"/>
    <w:rsid w:val="00564C30"/>
    <w:rsid w:val="00564EB5"/>
    <w:rsid w:val="00564FF3"/>
    <w:rsid w:val="00565F31"/>
    <w:rsid w:val="005664D4"/>
    <w:rsid w:val="00570E2C"/>
    <w:rsid w:val="005713E6"/>
    <w:rsid w:val="005716C7"/>
    <w:rsid w:val="00571FB5"/>
    <w:rsid w:val="005727D4"/>
    <w:rsid w:val="0057346A"/>
    <w:rsid w:val="00573CCA"/>
    <w:rsid w:val="005809C5"/>
    <w:rsid w:val="00580A1E"/>
    <w:rsid w:val="0058165F"/>
    <w:rsid w:val="00581C9E"/>
    <w:rsid w:val="00583131"/>
    <w:rsid w:val="0058334D"/>
    <w:rsid w:val="005836B9"/>
    <w:rsid w:val="0058468B"/>
    <w:rsid w:val="00587910"/>
    <w:rsid w:val="00590FB5"/>
    <w:rsid w:val="0059100C"/>
    <w:rsid w:val="00592798"/>
    <w:rsid w:val="00593283"/>
    <w:rsid w:val="00594C2E"/>
    <w:rsid w:val="00596812"/>
    <w:rsid w:val="005A013F"/>
    <w:rsid w:val="005A20A2"/>
    <w:rsid w:val="005A29AB"/>
    <w:rsid w:val="005A3A33"/>
    <w:rsid w:val="005A4D70"/>
    <w:rsid w:val="005B0487"/>
    <w:rsid w:val="005B057A"/>
    <w:rsid w:val="005B2284"/>
    <w:rsid w:val="005B3017"/>
    <w:rsid w:val="005B6D07"/>
    <w:rsid w:val="005B7C1A"/>
    <w:rsid w:val="005C0D78"/>
    <w:rsid w:val="005C417E"/>
    <w:rsid w:val="005C4837"/>
    <w:rsid w:val="005C6C3E"/>
    <w:rsid w:val="005C7DFC"/>
    <w:rsid w:val="005D090B"/>
    <w:rsid w:val="005D09D5"/>
    <w:rsid w:val="005D11AE"/>
    <w:rsid w:val="005D47A8"/>
    <w:rsid w:val="005D57AD"/>
    <w:rsid w:val="005D5977"/>
    <w:rsid w:val="005D5F65"/>
    <w:rsid w:val="005D602C"/>
    <w:rsid w:val="005E200F"/>
    <w:rsid w:val="005E2580"/>
    <w:rsid w:val="005E27ED"/>
    <w:rsid w:val="005E2D40"/>
    <w:rsid w:val="005E6D56"/>
    <w:rsid w:val="005F1173"/>
    <w:rsid w:val="005F130F"/>
    <w:rsid w:val="005F213F"/>
    <w:rsid w:val="005F2A01"/>
    <w:rsid w:val="005F2DFD"/>
    <w:rsid w:val="005F37D4"/>
    <w:rsid w:val="005F718C"/>
    <w:rsid w:val="005F7C75"/>
    <w:rsid w:val="00602767"/>
    <w:rsid w:val="006066FD"/>
    <w:rsid w:val="00616B81"/>
    <w:rsid w:val="00627032"/>
    <w:rsid w:val="006307FC"/>
    <w:rsid w:val="00631EE8"/>
    <w:rsid w:val="00632071"/>
    <w:rsid w:val="00632A3C"/>
    <w:rsid w:val="00634ED6"/>
    <w:rsid w:val="00635585"/>
    <w:rsid w:val="00636375"/>
    <w:rsid w:val="006377FC"/>
    <w:rsid w:val="0064109F"/>
    <w:rsid w:val="00642921"/>
    <w:rsid w:val="00645212"/>
    <w:rsid w:val="00646263"/>
    <w:rsid w:val="006511CB"/>
    <w:rsid w:val="00653074"/>
    <w:rsid w:val="00656062"/>
    <w:rsid w:val="0065657D"/>
    <w:rsid w:val="00656601"/>
    <w:rsid w:val="006609A9"/>
    <w:rsid w:val="006611F0"/>
    <w:rsid w:val="00662308"/>
    <w:rsid w:val="006639D7"/>
    <w:rsid w:val="00664D30"/>
    <w:rsid w:val="006657A4"/>
    <w:rsid w:val="00665F18"/>
    <w:rsid w:val="006668FB"/>
    <w:rsid w:val="0067449A"/>
    <w:rsid w:val="006749FA"/>
    <w:rsid w:val="00674CB2"/>
    <w:rsid w:val="006759CC"/>
    <w:rsid w:val="00677AB2"/>
    <w:rsid w:val="00677B1D"/>
    <w:rsid w:val="00677F9C"/>
    <w:rsid w:val="006805A3"/>
    <w:rsid w:val="00692941"/>
    <w:rsid w:val="00693946"/>
    <w:rsid w:val="006962A0"/>
    <w:rsid w:val="006A18F9"/>
    <w:rsid w:val="006A3458"/>
    <w:rsid w:val="006A4102"/>
    <w:rsid w:val="006A5C04"/>
    <w:rsid w:val="006A69A4"/>
    <w:rsid w:val="006B1DA6"/>
    <w:rsid w:val="006B265A"/>
    <w:rsid w:val="006B6326"/>
    <w:rsid w:val="006B72A8"/>
    <w:rsid w:val="006B7610"/>
    <w:rsid w:val="006C053B"/>
    <w:rsid w:val="006C2315"/>
    <w:rsid w:val="006C369E"/>
    <w:rsid w:val="006C6123"/>
    <w:rsid w:val="006C6C29"/>
    <w:rsid w:val="006C7102"/>
    <w:rsid w:val="006C7ABA"/>
    <w:rsid w:val="006D684F"/>
    <w:rsid w:val="006D7353"/>
    <w:rsid w:val="006D7A40"/>
    <w:rsid w:val="006E1F74"/>
    <w:rsid w:val="006E2277"/>
    <w:rsid w:val="006E2408"/>
    <w:rsid w:val="006E3C46"/>
    <w:rsid w:val="006E65CB"/>
    <w:rsid w:val="006E686B"/>
    <w:rsid w:val="006F0C7E"/>
    <w:rsid w:val="006F43BA"/>
    <w:rsid w:val="006F77D4"/>
    <w:rsid w:val="0070061F"/>
    <w:rsid w:val="007025B6"/>
    <w:rsid w:val="007028A9"/>
    <w:rsid w:val="00705FBB"/>
    <w:rsid w:val="00710607"/>
    <w:rsid w:val="007118CD"/>
    <w:rsid w:val="00714354"/>
    <w:rsid w:val="00714D1F"/>
    <w:rsid w:val="0071656E"/>
    <w:rsid w:val="007173F9"/>
    <w:rsid w:val="007226FB"/>
    <w:rsid w:val="00722CEA"/>
    <w:rsid w:val="00723598"/>
    <w:rsid w:val="007243FA"/>
    <w:rsid w:val="00724E79"/>
    <w:rsid w:val="0072568E"/>
    <w:rsid w:val="00726A5A"/>
    <w:rsid w:val="007278AB"/>
    <w:rsid w:val="00727B25"/>
    <w:rsid w:val="00730C3C"/>
    <w:rsid w:val="00736163"/>
    <w:rsid w:val="0074064B"/>
    <w:rsid w:val="007415F1"/>
    <w:rsid w:val="00743175"/>
    <w:rsid w:val="0074643C"/>
    <w:rsid w:val="0075193F"/>
    <w:rsid w:val="00751F30"/>
    <w:rsid w:val="00753EBA"/>
    <w:rsid w:val="0075403F"/>
    <w:rsid w:val="0075518F"/>
    <w:rsid w:val="00760EF9"/>
    <w:rsid w:val="0076143D"/>
    <w:rsid w:val="00764A01"/>
    <w:rsid w:val="00764FB2"/>
    <w:rsid w:val="00765DCF"/>
    <w:rsid w:val="0076699E"/>
    <w:rsid w:val="007675A7"/>
    <w:rsid w:val="00773FAC"/>
    <w:rsid w:val="0077705A"/>
    <w:rsid w:val="0077772C"/>
    <w:rsid w:val="0078252C"/>
    <w:rsid w:val="00784E9D"/>
    <w:rsid w:val="0078693F"/>
    <w:rsid w:val="00787419"/>
    <w:rsid w:val="007900AC"/>
    <w:rsid w:val="00792249"/>
    <w:rsid w:val="00793151"/>
    <w:rsid w:val="00793172"/>
    <w:rsid w:val="007A1CA3"/>
    <w:rsid w:val="007A241B"/>
    <w:rsid w:val="007A2462"/>
    <w:rsid w:val="007A37A4"/>
    <w:rsid w:val="007A4B16"/>
    <w:rsid w:val="007A5C1E"/>
    <w:rsid w:val="007B0DEC"/>
    <w:rsid w:val="007B1801"/>
    <w:rsid w:val="007B3B9A"/>
    <w:rsid w:val="007B4949"/>
    <w:rsid w:val="007B51CF"/>
    <w:rsid w:val="007B5334"/>
    <w:rsid w:val="007C0C8A"/>
    <w:rsid w:val="007C0D5D"/>
    <w:rsid w:val="007C1640"/>
    <w:rsid w:val="007C4DEF"/>
    <w:rsid w:val="007C72FE"/>
    <w:rsid w:val="007C74DC"/>
    <w:rsid w:val="007C7FE2"/>
    <w:rsid w:val="007D0FE9"/>
    <w:rsid w:val="007D17CE"/>
    <w:rsid w:val="007D6EA9"/>
    <w:rsid w:val="007E0BF6"/>
    <w:rsid w:val="007E1131"/>
    <w:rsid w:val="007E4764"/>
    <w:rsid w:val="007E5323"/>
    <w:rsid w:val="007E56A7"/>
    <w:rsid w:val="007F2834"/>
    <w:rsid w:val="007F2E76"/>
    <w:rsid w:val="007F34A4"/>
    <w:rsid w:val="007F4050"/>
    <w:rsid w:val="007F516A"/>
    <w:rsid w:val="007F53DF"/>
    <w:rsid w:val="007F5AF1"/>
    <w:rsid w:val="007F5C7B"/>
    <w:rsid w:val="007F6FDC"/>
    <w:rsid w:val="007F7140"/>
    <w:rsid w:val="008007A0"/>
    <w:rsid w:val="00805321"/>
    <w:rsid w:val="008067FB"/>
    <w:rsid w:val="00814FCC"/>
    <w:rsid w:val="0082502B"/>
    <w:rsid w:val="008257EC"/>
    <w:rsid w:val="0082619E"/>
    <w:rsid w:val="00831A97"/>
    <w:rsid w:val="00834E19"/>
    <w:rsid w:val="0083522F"/>
    <w:rsid w:val="008357F2"/>
    <w:rsid w:val="00835B08"/>
    <w:rsid w:val="00837951"/>
    <w:rsid w:val="00843063"/>
    <w:rsid w:val="00843F48"/>
    <w:rsid w:val="008462B1"/>
    <w:rsid w:val="008468C2"/>
    <w:rsid w:val="00852969"/>
    <w:rsid w:val="00852EFD"/>
    <w:rsid w:val="0085372D"/>
    <w:rsid w:val="00855747"/>
    <w:rsid w:val="0085614B"/>
    <w:rsid w:val="00862E73"/>
    <w:rsid w:val="0086439B"/>
    <w:rsid w:val="00865419"/>
    <w:rsid w:val="00870C59"/>
    <w:rsid w:val="00875728"/>
    <w:rsid w:val="0088043E"/>
    <w:rsid w:val="008811E3"/>
    <w:rsid w:val="00884890"/>
    <w:rsid w:val="008866DC"/>
    <w:rsid w:val="00886941"/>
    <w:rsid w:val="0089038E"/>
    <w:rsid w:val="00892AF6"/>
    <w:rsid w:val="00894157"/>
    <w:rsid w:val="0089602B"/>
    <w:rsid w:val="00896C5F"/>
    <w:rsid w:val="008970AA"/>
    <w:rsid w:val="008A0DB5"/>
    <w:rsid w:val="008A111E"/>
    <w:rsid w:val="008A2470"/>
    <w:rsid w:val="008A2829"/>
    <w:rsid w:val="008A32CB"/>
    <w:rsid w:val="008A3D21"/>
    <w:rsid w:val="008A70A8"/>
    <w:rsid w:val="008A74F1"/>
    <w:rsid w:val="008B4248"/>
    <w:rsid w:val="008B587C"/>
    <w:rsid w:val="008B5FEF"/>
    <w:rsid w:val="008B7FA1"/>
    <w:rsid w:val="008C03F0"/>
    <w:rsid w:val="008C072A"/>
    <w:rsid w:val="008C376F"/>
    <w:rsid w:val="008C404C"/>
    <w:rsid w:val="008C6B5F"/>
    <w:rsid w:val="008D2537"/>
    <w:rsid w:val="008D2AF1"/>
    <w:rsid w:val="008D395B"/>
    <w:rsid w:val="008D5262"/>
    <w:rsid w:val="008D6952"/>
    <w:rsid w:val="008D6B56"/>
    <w:rsid w:val="008E00A1"/>
    <w:rsid w:val="008E0F0F"/>
    <w:rsid w:val="008E2543"/>
    <w:rsid w:val="008E4C54"/>
    <w:rsid w:val="008E5984"/>
    <w:rsid w:val="008E6189"/>
    <w:rsid w:val="008E70BA"/>
    <w:rsid w:val="008F37EA"/>
    <w:rsid w:val="008F7A5F"/>
    <w:rsid w:val="00903D8A"/>
    <w:rsid w:val="00903EDF"/>
    <w:rsid w:val="0090501D"/>
    <w:rsid w:val="0090534D"/>
    <w:rsid w:val="00910BBC"/>
    <w:rsid w:val="00912771"/>
    <w:rsid w:val="00915B70"/>
    <w:rsid w:val="00915D13"/>
    <w:rsid w:val="00916402"/>
    <w:rsid w:val="00917131"/>
    <w:rsid w:val="00917514"/>
    <w:rsid w:val="00917579"/>
    <w:rsid w:val="009248DE"/>
    <w:rsid w:val="00931F43"/>
    <w:rsid w:val="0093236C"/>
    <w:rsid w:val="00933A7D"/>
    <w:rsid w:val="00935590"/>
    <w:rsid w:val="00937A19"/>
    <w:rsid w:val="00937DCB"/>
    <w:rsid w:val="00940BE8"/>
    <w:rsid w:val="00941F2B"/>
    <w:rsid w:val="00942EEB"/>
    <w:rsid w:val="0094387F"/>
    <w:rsid w:val="00944673"/>
    <w:rsid w:val="009468C0"/>
    <w:rsid w:val="0094742F"/>
    <w:rsid w:val="00951D8E"/>
    <w:rsid w:val="00952C7D"/>
    <w:rsid w:val="0095317B"/>
    <w:rsid w:val="00956218"/>
    <w:rsid w:val="00956617"/>
    <w:rsid w:val="00956F81"/>
    <w:rsid w:val="009570C9"/>
    <w:rsid w:val="0096042E"/>
    <w:rsid w:val="009604F1"/>
    <w:rsid w:val="00960DCB"/>
    <w:rsid w:val="00960DD7"/>
    <w:rsid w:val="0096266F"/>
    <w:rsid w:val="00962C40"/>
    <w:rsid w:val="0096432B"/>
    <w:rsid w:val="00964DC7"/>
    <w:rsid w:val="00967935"/>
    <w:rsid w:val="00967CCF"/>
    <w:rsid w:val="00970307"/>
    <w:rsid w:val="00971BB3"/>
    <w:rsid w:val="00974A37"/>
    <w:rsid w:val="00981CDC"/>
    <w:rsid w:val="00987E12"/>
    <w:rsid w:val="00994CA0"/>
    <w:rsid w:val="00995B0D"/>
    <w:rsid w:val="00996395"/>
    <w:rsid w:val="009A04C7"/>
    <w:rsid w:val="009A0553"/>
    <w:rsid w:val="009A1052"/>
    <w:rsid w:val="009A2023"/>
    <w:rsid w:val="009A20F0"/>
    <w:rsid w:val="009A3D4C"/>
    <w:rsid w:val="009A4014"/>
    <w:rsid w:val="009A7574"/>
    <w:rsid w:val="009A7CF2"/>
    <w:rsid w:val="009B1E77"/>
    <w:rsid w:val="009B2FFD"/>
    <w:rsid w:val="009B4319"/>
    <w:rsid w:val="009B5485"/>
    <w:rsid w:val="009B7DD7"/>
    <w:rsid w:val="009C0ED7"/>
    <w:rsid w:val="009C1624"/>
    <w:rsid w:val="009C30EE"/>
    <w:rsid w:val="009D0C33"/>
    <w:rsid w:val="009D2AF7"/>
    <w:rsid w:val="009D3367"/>
    <w:rsid w:val="009D423D"/>
    <w:rsid w:val="009D464B"/>
    <w:rsid w:val="009D6D46"/>
    <w:rsid w:val="009E0E5F"/>
    <w:rsid w:val="009E5879"/>
    <w:rsid w:val="009E5BB4"/>
    <w:rsid w:val="009E5D87"/>
    <w:rsid w:val="009E647F"/>
    <w:rsid w:val="009F64C4"/>
    <w:rsid w:val="009F751E"/>
    <w:rsid w:val="00A02EAB"/>
    <w:rsid w:val="00A03314"/>
    <w:rsid w:val="00A0614B"/>
    <w:rsid w:val="00A06EFE"/>
    <w:rsid w:val="00A07B01"/>
    <w:rsid w:val="00A13725"/>
    <w:rsid w:val="00A14FB2"/>
    <w:rsid w:val="00A15604"/>
    <w:rsid w:val="00A21AC8"/>
    <w:rsid w:val="00A224FB"/>
    <w:rsid w:val="00A22AE1"/>
    <w:rsid w:val="00A2398D"/>
    <w:rsid w:val="00A24C6A"/>
    <w:rsid w:val="00A25631"/>
    <w:rsid w:val="00A26F4F"/>
    <w:rsid w:val="00A27BE3"/>
    <w:rsid w:val="00A3102A"/>
    <w:rsid w:val="00A317DE"/>
    <w:rsid w:val="00A3261A"/>
    <w:rsid w:val="00A32B80"/>
    <w:rsid w:val="00A331CA"/>
    <w:rsid w:val="00A3407F"/>
    <w:rsid w:val="00A347B9"/>
    <w:rsid w:val="00A35A4C"/>
    <w:rsid w:val="00A37078"/>
    <w:rsid w:val="00A403F4"/>
    <w:rsid w:val="00A40F20"/>
    <w:rsid w:val="00A43D2C"/>
    <w:rsid w:val="00A44E5A"/>
    <w:rsid w:val="00A547E1"/>
    <w:rsid w:val="00A5527C"/>
    <w:rsid w:val="00A55441"/>
    <w:rsid w:val="00A55C8C"/>
    <w:rsid w:val="00A6000C"/>
    <w:rsid w:val="00A61789"/>
    <w:rsid w:val="00A65B02"/>
    <w:rsid w:val="00A65B90"/>
    <w:rsid w:val="00A66D88"/>
    <w:rsid w:val="00A7061D"/>
    <w:rsid w:val="00A77402"/>
    <w:rsid w:val="00A81548"/>
    <w:rsid w:val="00A834B9"/>
    <w:rsid w:val="00A83634"/>
    <w:rsid w:val="00A8528A"/>
    <w:rsid w:val="00A864E0"/>
    <w:rsid w:val="00A90F72"/>
    <w:rsid w:val="00A90FC1"/>
    <w:rsid w:val="00A917E1"/>
    <w:rsid w:val="00A92507"/>
    <w:rsid w:val="00A94EB3"/>
    <w:rsid w:val="00A94EB7"/>
    <w:rsid w:val="00A952BA"/>
    <w:rsid w:val="00A95C21"/>
    <w:rsid w:val="00AA7C6D"/>
    <w:rsid w:val="00AB197F"/>
    <w:rsid w:val="00AB38B9"/>
    <w:rsid w:val="00AB4692"/>
    <w:rsid w:val="00AB5753"/>
    <w:rsid w:val="00AB6BE9"/>
    <w:rsid w:val="00AC05F7"/>
    <w:rsid w:val="00AC1730"/>
    <w:rsid w:val="00AC1949"/>
    <w:rsid w:val="00AC1BAC"/>
    <w:rsid w:val="00AC2599"/>
    <w:rsid w:val="00AD09F7"/>
    <w:rsid w:val="00AD2248"/>
    <w:rsid w:val="00AD326B"/>
    <w:rsid w:val="00AD4540"/>
    <w:rsid w:val="00AD5BAA"/>
    <w:rsid w:val="00AD635C"/>
    <w:rsid w:val="00AE0200"/>
    <w:rsid w:val="00AE26A6"/>
    <w:rsid w:val="00AE2A20"/>
    <w:rsid w:val="00AE2A3F"/>
    <w:rsid w:val="00AE3502"/>
    <w:rsid w:val="00AE35A2"/>
    <w:rsid w:val="00AE4DB2"/>
    <w:rsid w:val="00AE766A"/>
    <w:rsid w:val="00AE7D52"/>
    <w:rsid w:val="00AF3C0F"/>
    <w:rsid w:val="00AF54BC"/>
    <w:rsid w:val="00AF5C8F"/>
    <w:rsid w:val="00AF6054"/>
    <w:rsid w:val="00B019E3"/>
    <w:rsid w:val="00B04B48"/>
    <w:rsid w:val="00B05F5D"/>
    <w:rsid w:val="00B063F5"/>
    <w:rsid w:val="00B137E1"/>
    <w:rsid w:val="00B14745"/>
    <w:rsid w:val="00B14C5F"/>
    <w:rsid w:val="00B156BF"/>
    <w:rsid w:val="00B16C37"/>
    <w:rsid w:val="00B20701"/>
    <w:rsid w:val="00B26F23"/>
    <w:rsid w:val="00B27692"/>
    <w:rsid w:val="00B32979"/>
    <w:rsid w:val="00B32ED5"/>
    <w:rsid w:val="00B347A6"/>
    <w:rsid w:val="00B34F7A"/>
    <w:rsid w:val="00B35036"/>
    <w:rsid w:val="00B35178"/>
    <w:rsid w:val="00B35289"/>
    <w:rsid w:val="00B356F7"/>
    <w:rsid w:val="00B362EB"/>
    <w:rsid w:val="00B36604"/>
    <w:rsid w:val="00B41213"/>
    <w:rsid w:val="00B42201"/>
    <w:rsid w:val="00B4660F"/>
    <w:rsid w:val="00B46B18"/>
    <w:rsid w:val="00B50496"/>
    <w:rsid w:val="00B50B53"/>
    <w:rsid w:val="00B5547F"/>
    <w:rsid w:val="00B607D4"/>
    <w:rsid w:val="00B623CC"/>
    <w:rsid w:val="00B66B67"/>
    <w:rsid w:val="00B72759"/>
    <w:rsid w:val="00B72A89"/>
    <w:rsid w:val="00B751B5"/>
    <w:rsid w:val="00B775B3"/>
    <w:rsid w:val="00B80492"/>
    <w:rsid w:val="00B82B09"/>
    <w:rsid w:val="00B87AC8"/>
    <w:rsid w:val="00B9067A"/>
    <w:rsid w:val="00B90F9B"/>
    <w:rsid w:val="00B934D2"/>
    <w:rsid w:val="00B9561D"/>
    <w:rsid w:val="00B9634F"/>
    <w:rsid w:val="00BA3297"/>
    <w:rsid w:val="00BA73B5"/>
    <w:rsid w:val="00BB0515"/>
    <w:rsid w:val="00BB1301"/>
    <w:rsid w:val="00BB1C8A"/>
    <w:rsid w:val="00BB29F0"/>
    <w:rsid w:val="00BB3268"/>
    <w:rsid w:val="00BB4049"/>
    <w:rsid w:val="00BC01D9"/>
    <w:rsid w:val="00BC06BF"/>
    <w:rsid w:val="00BC149D"/>
    <w:rsid w:val="00BC3AA0"/>
    <w:rsid w:val="00BC5603"/>
    <w:rsid w:val="00BC5E83"/>
    <w:rsid w:val="00BC65BD"/>
    <w:rsid w:val="00BD0D2E"/>
    <w:rsid w:val="00BD3A0C"/>
    <w:rsid w:val="00BD5FE8"/>
    <w:rsid w:val="00BE3EC9"/>
    <w:rsid w:val="00BE46BE"/>
    <w:rsid w:val="00BE4C44"/>
    <w:rsid w:val="00BE5AB6"/>
    <w:rsid w:val="00BE5B79"/>
    <w:rsid w:val="00BE7DD7"/>
    <w:rsid w:val="00BF2A3F"/>
    <w:rsid w:val="00BF2AC2"/>
    <w:rsid w:val="00BF39A0"/>
    <w:rsid w:val="00BF4512"/>
    <w:rsid w:val="00BF648E"/>
    <w:rsid w:val="00BF65C7"/>
    <w:rsid w:val="00C02C02"/>
    <w:rsid w:val="00C02F1C"/>
    <w:rsid w:val="00C03C43"/>
    <w:rsid w:val="00C10F07"/>
    <w:rsid w:val="00C14152"/>
    <w:rsid w:val="00C1451F"/>
    <w:rsid w:val="00C15E8A"/>
    <w:rsid w:val="00C17AB9"/>
    <w:rsid w:val="00C248ED"/>
    <w:rsid w:val="00C30D76"/>
    <w:rsid w:val="00C34587"/>
    <w:rsid w:val="00C36991"/>
    <w:rsid w:val="00C40191"/>
    <w:rsid w:val="00C432AC"/>
    <w:rsid w:val="00C44637"/>
    <w:rsid w:val="00C4616A"/>
    <w:rsid w:val="00C47083"/>
    <w:rsid w:val="00C47A5F"/>
    <w:rsid w:val="00C47D10"/>
    <w:rsid w:val="00C50B45"/>
    <w:rsid w:val="00C52589"/>
    <w:rsid w:val="00C530FA"/>
    <w:rsid w:val="00C54813"/>
    <w:rsid w:val="00C552DA"/>
    <w:rsid w:val="00C5714E"/>
    <w:rsid w:val="00C60EFC"/>
    <w:rsid w:val="00C6578C"/>
    <w:rsid w:val="00C67852"/>
    <w:rsid w:val="00C70B13"/>
    <w:rsid w:val="00C73780"/>
    <w:rsid w:val="00C77168"/>
    <w:rsid w:val="00C80342"/>
    <w:rsid w:val="00C81DDB"/>
    <w:rsid w:val="00C84062"/>
    <w:rsid w:val="00C855A4"/>
    <w:rsid w:val="00C855D6"/>
    <w:rsid w:val="00C8583F"/>
    <w:rsid w:val="00C85FB6"/>
    <w:rsid w:val="00C8761C"/>
    <w:rsid w:val="00C921D5"/>
    <w:rsid w:val="00C927EC"/>
    <w:rsid w:val="00C943D3"/>
    <w:rsid w:val="00C94502"/>
    <w:rsid w:val="00C9652C"/>
    <w:rsid w:val="00C97658"/>
    <w:rsid w:val="00C979C3"/>
    <w:rsid w:val="00CA2CBD"/>
    <w:rsid w:val="00CA4366"/>
    <w:rsid w:val="00CA5724"/>
    <w:rsid w:val="00CA66DA"/>
    <w:rsid w:val="00CA69B3"/>
    <w:rsid w:val="00CA7C1A"/>
    <w:rsid w:val="00CB0171"/>
    <w:rsid w:val="00CB1E77"/>
    <w:rsid w:val="00CB1FC4"/>
    <w:rsid w:val="00CB26EA"/>
    <w:rsid w:val="00CB2B6F"/>
    <w:rsid w:val="00CB3ACF"/>
    <w:rsid w:val="00CB5313"/>
    <w:rsid w:val="00CB5A58"/>
    <w:rsid w:val="00CC0623"/>
    <w:rsid w:val="00CC1276"/>
    <w:rsid w:val="00CC2F23"/>
    <w:rsid w:val="00CC51D2"/>
    <w:rsid w:val="00CC5786"/>
    <w:rsid w:val="00CC5A27"/>
    <w:rsid w:val="00CC60BB"/>
    <w:rsid w:val="00CC618D"/>
    <w:rsid w:val="00CD081B"/>
    <w:rsid w:val="00CD4FF4"/>
    <w:rsid w:val="00CD5492"/>
    <w:rsid w:val="00CD5774"/>
    <w:rsid w:val="00CD714C"/>
    <w:rsid w:val="00CE066C"/>
    <w:rsid w:val="00CE42B5"/>
    <w:rsid w:val="00CF0202"/>
    <w:rsid w:val="00CF02A3"/>
    <w:rsid w:val="00CF3322"/>
    <w:rsid w:val="00CF5DCD"/>
    <w:rsid w:val="00CF722F"/>
    <w:rsid w:val="00D01587"/>
    <w:rsid w:val="00D025CF"/>
    <w:rsid w:val="00D06AB5"/>
    <w:rsid w:val="00D10349"/>
    <w:rsid w:val="00D127C5"/>
    <w:rsid w:val="00D129A3"/>
    <w:rsid w:val="00D14BF3"/>
    <w:rsid w:val="00D17DBE"/>
    <w:rsid w:val="00D17FD4"/>
    <w:rsid w:val="00D20274"/>
    <w:rsid w:val="00D22522"/>
    <w:rsid w:val="00D22EBF"/>
    <w:rsid w:val="00D25EBB"/>
    <w:rsid w:val="00D30DE0"/>
    <w:rsid w:val="00D325C8"/>
    <w:rsid w:val="00D32704"/>
    <w:rsid w:val="00D330B6"/>
    <w:rsid w:val="00D33360"/>
    <w:rsid w:val="00D34C3B"/>
    <w:rsid w:val="00D35276"/>
    <w:rsid w:val="00D35426"/>
    <w:rsid w:val="00D35BB5"/>
    <w:rsid w:val="00D40DE7"/>
    <w:rsid w:val="00D4175B"/>
    <w:rsid w:val="00D423F1"/>
    <w:rsid w:val="00D42A1F"/>
    <w:rsid w:val="00D45CD3"/>
    <w:rsid w:val="00D45D90"/>
    <w:rsid w:val="00D47FFB"/>
    <w:rsid w:val="00D5159C"/>
    <w:rsid w:val="00D51BB5"/>
    <w:rsid w:val="00D525C2"/>
    <w:rsid w:val="00D537B1"/>
    <w:rsid w:val="00D55F6C"/>
    <w:rsid w:val="00D56AA7"/>
    <w:rsid w:val="00D570B6"/>
    <w:rsid w:val="00D61537"/>
    <w:rsid w:val="00D6487C"/>
    <w:rsid w:val="00D652C5"/>
    <w:rsid w:val="00D66CF3"/>
    <w:rsid w:val="00D67313"/>
    <w:rsid w:val="00D70571"/>
    <w:rsid w:val="00D71E36"/>
    <w:rsid w:val="00D73095"/>
    <w:rsid w:val="00D75DA8"/>
    <w:rsid w:val="00D767C8"/>
    <w:rsid w:val="00D80A61"/>
    <w:rsid w:val="00D81BC3"/>
    <w:rsid w:val="00D82529"/>
    <w:rsid w:val="00D83C04"/>
    <w:rsid w:val="00D864AD"/>
    <w:rsid w:val="00D86CA0"/>
    <w:rsid w:val="00D90AC5"/>
    <w:rsid w:val="00D90B1F"/>
    <w:rsid w:val="00D93C70"/>
    <w:rsid w:val="00D95DE4"/>
    <w:rsid w:val="00D96AC5"/>
    <w:rsid w:val="00D96C17"/>
    <w:rsid w:val="00D978A3"/>
    <w:rsid w:val="00D97DD2"/>
    <w:rsid w:val="00DA0E7B"/>
    <w:rsid w:val="00DA252B"/>
    <w:rsid w:val="00DA3022"/>
    <w:rsid w:val="00DA40EB"/>
    <w:rsid w:val="00DA6304"/>
    <w:rsid w:val="00DA78C0"/>
    <w:rsid w:val="00DB0305"/>
    <w:rsid w:val="00DB19EF"/>
    <w:rsid w:val="00DB1D3C"/>
    <w:rsid w:val="00DB1F1E"/>
    <w:rsid w:val="00DB219E"/>
    <w:rsid w:val="00DB48EA"/>
    <w:rsid w:val="00DB4D6D"/>
    <w:rsid w:val="00DB5B38"/>
    <w:rsid w:val="00DC023A"/>
    <w:rsid w:val="00DC5298"/>
    <w:rsid w:val="00DC5AC7"/>
    <w:rsid w:val="00DD4BC3"/>
    <w:rsid w:val="00DD4DD3"/>
    <w:rsid w:val="00DD56DC"/>
    <w:rsid w:val="00DD5EF2"/>
    <w:rsid w:val="00DD7FB4"/>
    <w:rsid w:val="00DE0A26"/>
    <w:rsid w:val="00DE46E2"/>
    <w:rsid w:val="00DE47CF"/>
    <w:rsid w:val="00DE6F67"/>
    <w:rsid w:val="00DF23FB"/>
    <w:rsid w:val="00DF4B17"/>
    <w:rsid w:val="00DF4EC3"/>
    <w:rsid w:val="00DF7104"/>
    <w:rsid w:val="00E01050"/>
    <w:rsid w:val="00E03802"/>
    <w:rsid w:val="00E05464"/>
    <w:rsid w:val="00E05609"/>
    <w:rsid w:val="00E05FB7"/>
    <w:rsid w:val="00E106C5"/>
    <w:rsid w:val="00E10E09"/>
    <w:rsid w:val="00E1275E"/>
    <w:rsid w:val="00E12A16"/>
    <w:rsid w:val="00E12A63"/>
    <w:rsid w:val="00E13050"/>
    <w:rsid w:val="00E14652"/>
    <w:rsid w:val="00E17280"/>
    <w:rsid w:val="00E172E2"/>
    <w:rsid w:val="00E21267"/>
    <w:rsid w:val="00E21EDE"/>
    <w:rsid w:val="00E23DF9"/>
    <w:rsid w:val="00E27652"/>
    <w:rsid w:val="00E3281D"/>
    <w:rsid w:val="00E32C6D"/>
    <w:rsid w:val="00E34D44"/>
    <w:rsid w:val="00E3504A"/>
    <w:rsid w:val="00E35CF1"/>
    <w:rsid w:val="00E407A8"/>
    <w:rsid w:val="00E41983"/>
    <w:rsid w:val="00E43122"/>
    <w:rsid w:val="00E43D2E"/>
    <w:rsid w:val="00E43E42"/>
    <w:rsid w:val="00E46A05"/>
    <w:rsid w:val="00E50B1B"/>
    <w:rsid w:val="00E5190E"/>
    <w:rsid w:val="00E53114"/>
    <w:rsid w:val="00E54E5E"/>
    <w:rsid w:val="00E56CC5"/>
    <w:rsid w:val="00E614CB"/>
    <w:rsid w:val="00E6282A"/>
    <w:rsid w:val="00E63FE5"/>
    <w:rsid w:val="00E65778"/>
    <w:rsid w:val="00E6668E"/>
    <w:rsid w:val="00E718A4"/>
    <w:rsid w:val="00E73AE4"/>
    <w:rsid w:val="00E73D08"/>
    <w:rsid w:val="00E74A0A"/>
    <w:rsid w:val="00E7733C"/>
    <w:rsid w:val="00E773C1"/>
    <w:rsid w:val="00E80C7E"/>
    <w:rsid w:val="00E81BE1"/>
    <w:rsid w:val="00E82933"/>
    <w:rsid w:val="00E8327B"/>
    <w:rsid w:val="00E83C8B"/>
    <w:rsid w:val="00E845C3"/>
    <w:rsid w:val="00E84B3D"/>
    <w:rsid w:val="00E85126"/>
    <w:rsid w:val="00E8573A"/>
    <w:rsid w:val="00E861AC"/>
    <w:rsid w:val="00E86907"/>
    <w:rsid w:val="00E87B41"/>
    <w:rsid w:val="00E92271"/>
    <w:rsid w:val="00E94868"/>
    <w:rsid w:val="00EA4F02"/>
    <w:rsid w:val="00EA50F0"/>
    <w:rsid w:val="00EA5351"/>
    <w:rsid w:val="00EA688B"/>
    <w:rsid w:val="00EA712C"/>
    <w:rsid w:val="00EA7E96"/>
    <w:rsid w:val="00EB2B5C"/>
    <w:rsid w:val="00EB5EA6"/>
    <w:rsid w:val="00EC45C7"/>
    <w:rsid w:val="00EC7A8E"/>
    <w:rsid w:val="00ED10BF"/>
    <w:rsid w:val="00ED1802"/>
    <w:rsid w:val="00ED2960"/>
    <w:rsid w:val="00ED37BF"/>
    <w:rsid w:val="00ED526C"/>
    <w:rsid w:val="00ED7A0C"/>
    <w:rsid w:val="00EE0DDF"/>
    <w:rsid w:val="00EE1871"/>
    <w:rsid w:val="00EE2F37"/>
    <w:rsid w:val="00EE4095"/>
    <w:rsid w:val="00EE4A3E"/>
    <w:rsid w:val="00EE4E79"/>
    <w:rsid w:val="00EE4F3B"/>
    <w:rsid w:val="00EE5EF5"/>
    <w:rsid w:val="00EE64C5"/>
    <w:rsid w:val="00EF1EC9"/>
    <w:rsid w:val="00EF40BC"/>
    <w:rsid w:val="00EF4445"/>
    <w:rsid w:val="00EF544D"/>
    <w:rsid w:val="00EF6C44"/>
    <w:rsid w:val="00F00602"/>
    <w:rsid w:val="00F0196A"/>
    <w:rsid w:val="00F02D46"/>
    <w:rsid w:val="00F03BF4"/>
    <w:rsid w:val="00F04635"/>
    <w:rsid w:val="00F0548F"/>
    <w:rsid w:val="00F126D7"/>
    <w:rsid w:val="00F16788"/>
    <w:rsid w:val="00F204AD"/>
    <w:rsid w:val="00F20E60"/>
    <w:rsid w:val="00F2253D"/>
    <w:rsid w:val="00F22F91"/>
    <w:rsid w:val="00F24E90"/>
    <w:rsid w:val="00F2551B"/>
    <w:rsid w:val="00F27F99"/>
    <w:rsid w:val="00F32206"/>
    <w:rsid w:val="00F3426B"/>
    <w:rsid w:val="00F360E7"/>
    <w:rsid w:val="00F37C87"/>
    <w:rsid w:val="00F42230"/>
    <w:rsid w:val="00F42F39"/>
    <w:rsid w:val="00F43210"/>
    <w:rsid w:val="00F44587"/>
    <w:rsid w:val="00F46174"/>
    <w:rsid w:val="00F50795"/>
    <w:rsid w:val="00F51B9E"/>
    <w:rsid w:val="00F52C69"/>
    <w:rsid w:val="00F534DD"/>
    <w:rsid w:val="00F569E1"/>
    <w:rsid w:val="00F6172C"/>
    <w:rsid w:val="00F6249B"/>
    <w:rsid w:val="00F65C1A"/>
    <w:rsid w:val="00F67398"/>
    <w:rsid w:val="00F74F5B"/>
    <w:rsid w:val="00F76F0A"/>
    <w:rsid w:val="00F77C2E"/>
    <w:rsid w:val="00F80110"/>
    <w:rsid w:val="00F84FB6"/>
    <w:rsid w:val="00F8578C"/>
    <w:rsid w:val="00F85EA1"/>
    <w:rsid w:val="00F8710B"/>
    <w:rsid w:val="00F879E9"/>
    <w:rsid w:val="00F912AF"/>
    <w:rsid w:val="00F93524"/>
    <w:rsid w:val="00F95F3D"/>
    <w:rsid w:val="00F96076"/>
    <w:rsid w:val="00F975A9"/>
    <w:rsid w:val="00FA5E6C"/>
    <w:rsid w:val="00FA701C"/>
    <w:rsid w:val="00FB301E"/>
    <w:rsid w:val="00FB30BA"/>
    <w:rsid w:val="00FB4C0A"/>
    <w:rsid w:val="00FB4D0B"/>
    <w:rsid w:val="00FC103E"/>
    <w:rsid w:val="00FC2BFE"/>
    <w:rsid w:val="00FC3FEE"/>
    <w:rsid w:val="00FC6661"/>
    <w:rsid w:val="00FC6854"/>
    <w:rsid w:val="00FD0AED"/>
    <w:rsid w:val="00FD23C8"/>
    <w:rsid w:val="00FD34F2"/>
    <w:rsid w:val="00FD54FA"/>
    <w:rsid w:val="00FD55A9"/>
    <w:rsid w:val="00FD58DD"/>
    <w:rsid w:val="00FD63ED"/>
    <w:rsid w:val="00FD659E"/>
    <w:rsid w:val="00FE04FF"/>
    <w:rsid w:val="00FF1E99"/>
    <w:rsid w:val="00FF30A8"/>
    <w:rsid w:val="00FF3F19"/>
    <w:rsid w:val="00FF71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75A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reference" w:uiPriority="99"/>
    <w:lsdException w:name="Table Grid" w:uiPriority="59"/>
  </w:latentStyles>
  <w:style w:type="paragraph" w:default="1" w:styleId="Normal">
    <w:name w:val="Normal"/>
    <w:qFormat/>
    <w:rsid w:val="00855778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0B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C85F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5FB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7869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8693F"/>
    <w:rPr>
      <w:rFonts w:ascii="Times" w:hAnsi="Times"/>
    </w:rPr>
  </w:style>
  <w:style w:type="character" w:styleId="PageNumber">
    <w:name w:val="page number"/>
    <w:basedOn w:val="DefaultParagraphFont"/>
    <w:rsid w:val="0078693F"/>
  </w:style>
  <w:style w:type="paragraph" w:styleId="Header">
    <w:name w:val="header"/>
    <w:basedOn w:val="Normal"/>
    <w:link w:val="HeaderChar"/>
    <w:rsid w:val="007869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8693F"/>
    <w:rPr>
      <w:rFonts w:ascii="Times" w:hAnsi="Times"/>
    </w:rPr>
  </w:style>
  <w:style w:type="character" w:customStyle="1" w:styleId="division">
    <w:name w:val="division"/>
    <w:basedOn w:val="DefaultParagraphFont"/>
    <w:rsid w:val="00CA4366"/>
  </w:style>
  <w:style w:type="character" w:customStyle="1" w:styleId="subdivision">
    <w:name w:val="subdivision"/>
    <w:basedOn w:val="DefaultParagraphFont"/>
    <w:rsid w:val="00CA4366"/>
  </w:style>
  <w:style w:type="character" w:customStyle="1" w:styleId="class">
    <w:name w:val="class"/>
    <w:basedOn w:val="DefaultParagraphFont"/>
    <w:rsid w:val="00CA4366"/>
  </w:style>
  <w:style w:type="character" w:customStyle="1" w:styleId="order">
    <w:name w:val="order"/>
    <w:basedOn w:val="DefaultParagraphFont"/>
    <w:rsid w:val="00CA4366"/>
  </w:style>
  <w:style w:type="character" w:customStyle="1" w:styleId="family">
    <w:name w:val="family"/>
    <w:basedOn w:val="DefaultParagraphFont"/>
    <w:rsid w:val="00CA4366"/>
  </w:style>
  <w:style w:type="paragraph" w:styleId="ListParagraph">
    <w:name w:val="List Paragraph"/>
    <w:basedOn w:val="Normal"/>
    <w:rsid w:val="003552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9F751E"/>
    <w:rPr>
      <w:sz w:val="18"/>
      <w:szCs w:val="18"/>
    </w:rPr>
  </w:style>
  <w:style w:type="paragraph" w:styleId="CommentText">
    <w:name w:val="annotation text"/>
    <w:basedOn w:val="Normal"/>
    <w:link w:val="CommentTextChar"/>
    <w:rsid w:val="009F751E"/>
  </w:style>
  <w:style w:type="character" w:customStyle="1" w:styleId="CommentTextChar">
    <w:name w:val="Comment Text Char"/>
    <w:basedOn w:val="DefaultParagraphFont"/>
    <w:link w:val="CommentText"/>
    <w:rsid w:val="009F751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9F75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F751E"/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6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693946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reference" w:uiPriority="99"/>
    <w:lsdException w:name="Table Grid" w:uiPriority="59"/>
  </w:latentStyles>
  <w:style w:type="paragraph" w:default="1" w:styleId="Normal">
    <w:name w:val="Normal"/>
    <w:qFormat/>
    <w:rsid w:val="00855778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0B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C85F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5FB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7869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8693F"/>
    <w:rPr>
      <w:rFonts w:ascii="Times" w:hAnsi="Times"/>
    </w:rPr>
  </w:style>
  <w:style w:type="character" w:styleId="PageNumber">
    <w:name w:val="page number"/>
    <w:basedOn w:val="DefaultParagraphFont"/>
    <w:rsid w:val="0078693F"/>
  </w:style>
  <w:style w:type="paragraph" w:styleId="Header">
    <w:name w:val="header"/>
    <w:basedOn w:val="Normal"/>
    <w:link w:val="HeaderChar"/>
    <w:rsid w:val="007869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8693F"/>
    <w:rPr>
      <w:rFonts w:ascii="Times" w:hAnsi="Times"/>
    </w:rPr>
  </w:style>
  <w:style w:type="character" w:customStyle="1" w:styleId="division">
    <w:name w:val="division"/>
    <w:basedOn w:val="DefaultParagraphFont"/>
    <w:rsid w:val="00CA4366"/>
  </w:style>
  <w:style w:type="character" w:customStyle="1" w:styleId="subdivision">
    <w:name w:val="subdivision"/>
    <w:basedOn w:val="DefaultParagraphFont"/>
    <w:rsid w:val="00CA4366"/>
  </w:style>
  <w:style w:type="character" w:customStyle="1" w:styleId="class">
    <w:name w:val="class"/>
    <w:basedOn w:val="DefaultParagraphFont"/>
    <w:rsid w:val="00CA4366"/>
  </w:style>
  <w:style w:type="character" w:customStyle="1" w:styleId="order">
    <w:name w:val="order"/>
    <w:basedOn w:val="DefaultParagraphFont"/>
    <w:rsid w:val="00CA4366"/>
  </w:style>
  <w:style w:type="character" w:customStyle="1" w:styleId="family">
    <w:name w:val="family"/>
    <w:basedOn w:val="DefaultParagraphFont"/>
    <w:rsid w:val="00CA4366"/>
  </w:style>
  <w:style w:type="paragraph" w:styleId="ListParagraph">
    <w:name w:val="List Paragraph"/>
    <w:basedOn w:val="Normal"/>
    <w:rsid w:val="003552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9F751E"/>
    <w:rPr>
      <w:sz w:val="18"/>
      <w:szCs w:val="18"/>
    </w:rPr>
  </w:style>
  <w:style w:type="paragraph" w:styleId="CommentText">
    <w:name w:val="annotation text"/>
    <w:basedOn w:val="Normal"/>
    <w:link w:val="CommentTextChar"/>
    <w:rsid w:val="009F751E"/>
  </w:style>
  <w:style w:type="character" w:customStyle="1" w:styleId="CommentTextChar">
    <w:name w:val="Comment Text Char"/>
    <w:basedOn w:val="DefaultParagraphFont"/>
    <w:link w:val="CommentText"/>
    <w:rsid w:val="009F751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9F75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F751E"/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6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693946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8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51</Words>
  <Characters>4855</Characters>
  <Application>Microsoft Macintosh Word</Application>
  <DocSecurity>0</DocSecurity>
  <Lines>40</Lines>
  <Paragraphs>11</Paragraphs>
  <ScaleCrop>false</ScaleCrop>
  <Company>Massey University Palmerston North</Company>
  <LinksUpToDate>false</LinksUpToDate>
  <CharactersWithSpaces>5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Ganley</dc:creator>
  <cp:keywords/>
  <cp:lastModifiedBy>Ganley, Austen</cp:lastModifiedBy>
  <cp:revision>14</cp:revision>
  <cp:lastPrinted>2013-10-14T23:13:00Z</cp:lastPrinted>
  <dcterms:created xsi:type="dcterms:W3CDTF">2013-10-17T04:31:00Z</dcterms:created>
  <dcterms:modified xsi:type="dcterms:W3CDTF">2013-10-17T06:22:00Z</dcterms:modified>
</cp:coreProperties>
</file>